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8998C" w14:textId="4B56442E" w:rsidR="00434B96" w:rsidRPr="00434B96" w:rsidRDefault="00D9105E" w:rsidP="00434B96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Newspaper articles identified from Shenzhen-based newspapers</w:t>
      </w:r>
    </w:p>
    <w:tbl>
      <w:tblPr>
        <w:tblStyle w:val="aa"/>
        <w:tblW w:w="11199" w:type="dxa"/>
        <w:tblInd w:w="-11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134"/>
        <w:gridCol w:w="1276"/>
        <w:gridCol w:w="851"/>
        <w:gridCol w:w="7371"/>
      </w:tblGrid>
      <w:tr w:rsidR="00D9105E" w:rsidRPr="00094424" w14:paraId="58EBF4A9" w14:textId="77777777" w:rsidTr="00D9105E">
        <w:tc>
          <w:tcPr>
            <w:tcW w:w="567" w:type="dxa"/>
            <w:tcBorders>
              <w:bottom w:val="single" w:sz="4" w:space="0" w:color="auto"/>
            </w:tcBorders>
          </w:tcPr>
          <w:p w14:paraId="765B4FD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130C5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Newspap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CDAE5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Date of public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A60AA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Layout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3AF4B5B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News title</w:t>
            </w:r>
          </w:p>
        </w:tc>
      </w:tr>
      <w:tr w:rsidR="00D9105E" w:rsidRPr="00094424" w14:paraId="0F3D78CC" w14:textId="77777777" w:rsidTr="00D9105E">
        <w:tc>
          <w:tcPr>
            <w:tcW w:w="567" w:type="dxa"/>
            <w:tcBorders>
              <w:bottom w:val="nil"/>
            </w:tcBorders>
          </w:tcPr>
          <w:p w14:paraId="6F15E6A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363ED77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bottom w:val="nil"/>
            </w:tcBorders>
          </w:tcPr>
          <w:p w14:paraId="23DD6DB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0</w:t>
            </w:r>
          </w:p>
        </w:tc>
        <w:tc>
          <w:tcPr>
            <w:tcW w:w="851" w:type="dxa"/>
            <w:tcBorders>
              <w:bottom w:val="nil"/>
            </w:tcBorders>
          </w:tcPr>
          <w:p w14:paraId="00C6CBC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II02</w:t>
            </w:r>
          </w:p>
        </w:tc>
        <w:tc>
          <w:tcPr>
            <w:tcW w:w="7371" w:type="dxa"/>
            <w:tcBorders>
              <w:bottom w:val="nil"/>
            </w:tcBorders>
          </w:tcPr>
          <w:p w14:paraId="6583E03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台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上路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等它的一周雨雨雨</w:t>
            </w:r>
          </w:p>
        </w:tc>
      </w:tr>
      <w:tr w:rsidR="00D9105E" w:rsidRPr="00094424" w14:paraId="37741A7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44FEEB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86D78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07FE9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BF7DF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II07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35037A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與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23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號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將到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明後日大暴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第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3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號颱風週三掠過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16-17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日嚴重影響廣東</w:t>
            </w:r>
          </w:p>
        </w:tc>
      </w:tr>
      <w:tr w:rsidR="00D9105E" w:rsidRPr="00094424" w14:paraId="29FFDFF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C276F4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E46B1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EDB7C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AF7C3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II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13D5C0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受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影響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廣深港等多趟列車昨起停售或調整</w:t>
            </w:r>
          </w:p>
        </w:tc>
      </w:tr>
      <w:tr w:rsidR="00D9105E" w:rsidRPr="00094424" w14:paraId="7CB982F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83FF0C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04024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D83E0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CF688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II10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5E9FDC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逆風而行、冒雨前進，全力保障全市安全穩定供氣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燃氣多措並舉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抗擊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</w:p>
        </w:tc>
      </w:tr>
      <w:tr w:rsidR="00D9105E" w:rsidRPr="00094424" w14:paraId="4DBD4D4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3E36A5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72A50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31E44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0F061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II02, AII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B6A07E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遭遇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風卷雲湧的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2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小時</w:t>
            </w:r>
          </w:p>
        </w:tc>
      </w:tr>
      <w:tr w:rsidR="00D9105E" w:rsidRPr="00094424" w14:paraId="3969070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24A975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9E1E0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F20E5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1DE53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II1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8F0653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受理超強颱風報案逾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40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宗，與千萬深圳人心手相連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人保財險衆志成城迎風而上，抗擊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16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</w:p>
        </w:tc>
      </w:tr>
      <w:tr w:rsidR="00D9105E" w:rsidRPr="00094424" w14:paraId="3D469A9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D3FECD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6EB92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C198A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0950A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II01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068BDD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重創東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旅行社忙著改綫路</w:t>
            </w:r>
          </w:p>
        </w:tc>
      </w:tr>
      <w:tr w:rsidR="00D9105E" w:rsidRPr="00094424" w14:paraId="578D776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8A6993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51539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01661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B6085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LG08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76C0F2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來襲奮戰一綫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龍崗街道全員勇當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逆風者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”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黨組織成為搶險備戰的主心骨</w:t>
            </w:r>
          </w:p>
        </w:tc>
      </w:tr>
      <w:tr w:rsidR="00D9105E" w:rsidRPr="00094424" w14:paraId="0E011F9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92A5B0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F3B0C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D19ED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C7115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FT01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2F221A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來勢洶洶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福田沉著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應戰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</w:p>
        </w:tc>
      </w:tr>
      <w:tr w:rsidR="00D9105E" w:rsidRPr="00094424" w14:paraId="700A826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C24BDB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8FE11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BBED2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84CB6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II08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77CF68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過後，大鵬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紅馬甲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街清障</w:t>
            </w:r>
          </w:p>
        </w:tc>
      </w:tr>
      <w:tr w:rsidR="00D9105E" w:rsidRPr="00094424" w14:paraId="6E0217A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E391F0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6739C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1FC3D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A9967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FT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8FEB21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福田全力以赴防禦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”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衆志成城恢複家園</w:t>
            </w:r>
          </w:p>
        </w:tc>
      </w:tr>
      <w:tr w:rsidR="00D9105E" w:rsidRPr="00094424" w14:paraId="2362686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1526DE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5044D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6EA05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0ACD9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FT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87E612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致敬！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襲來，感恩這些最可愛的人在身邊</w:t>
            </w:r>
          </w:p>
        </w:tc>
      </w:tr>
      <w:tr w:rsidR="00D9105E" w:rsidRPr="00094424" w14:paraId="1E553CA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14B9FF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44A63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A8690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D16F4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LG06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DA7EDA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強台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肆虐，為了守護阪田安全，他們在狂風暴雨中堅守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搶險救災者成最堅定的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風暴逆行者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</w:p>
        </w:tc>
      </w:tr>
      <w:tr w:rsidR="00D9105E" w:rsidRPr="00094424" w14:paraId="2E03905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7044E0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320BF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0260D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491A7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LG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788968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防禦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，他們是最帥的逆行者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龍崗颱風期間出動近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萬人，轉移了近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萬人</w:t>
            </w:r>
          </w:p>
        </w:tc>
      </w:tr>
      <w:tr w:rsidR="00D9105E" w:rsidRPr="00094424" w14:paraId="7CB94ED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9C4FE2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57AA0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23031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3B8CC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GM06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095C52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水務抵禦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”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保障安全優質供水</w:t>
            </w:r>
          </w:p>
        </w:tc>
      </w:tr>
      <w:tr w:rsidR="00D9105E" w:rsidRPr="00094424" w14:paraId="42811C0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C12A0F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B5FE2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E49AC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119D8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GM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CD42AF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提前數日部署防禦，全面排查隱患、開展人員轉移，嚴陣以待加強值守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登陸前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2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小時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全區戒備無人傷亡</w:t>
            </w:r>
          </w:p>
        </w:tc>
      </w:tr>
      <w:tr w:rsidR="00D9105E" w:rsidRPr="00094424" w14:paraId="40B916A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E1DDBC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85AFA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B0301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31084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LHU01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B17F25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掃除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重整家園</w:t>
            </w:r>
          </w:p>
        </w:tc>
      </w:tr>
      <w:tr w:rsidR="00D9105E" w:rsidRPr="00094424" w14:paraId="617D792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7A6C1B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63248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7E64E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F2D65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PS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6316170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過境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2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小時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逆風行者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守護坪山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因防禦得當，坪山在此次風王肆虐的過程中，無一人死傷</w:t>
            </w:r>
          </w:p>
        </w:tc>
      </w:tr>
      <w:tr w:rsidR="00D9105E" w:rsidRPr="00094424" w14:paraId="2D9E4DF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59E77D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6800F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F9F4B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2E33B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LHU08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E841EC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風王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襲深，誰是最可愛的人？</w:t>
            </w:r>
          </w:p>
        </w:tc>
      </w:tr>
      <w:tr w:rsidR="00D9105E" w:rsidRPr="00094424" w14:paraId="0F9E369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D224FF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621F3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53E66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BA04E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NS06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35C1BA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期間的感人瞬間（之二）賦予榕樹新生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給學生上一堂生命教育課</w:t>
            </w:r>
          </w:p>
        </w:tc>
      </w:tr>
      <w:tr w:rsidR="00D9105E" w:rsidRPr="00094424" w14:paraId="7282226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3A196B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201CD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FE16B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BABC2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LH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3D020A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過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全面開展清障行動</w:t>
            </w:r>
          </w:p>
        </w:tc>
      </w:tr>
      <w:tr w:rsidR="00D9105E" w:rsidRPr="00094424" w14:paraId="6F371A1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56F956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C44AB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74343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02F52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E827E6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寶安抵禦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的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2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小時</w:t>
            </w:r>
          </w:p>
        </w:tc>
      </w:tr>
      <w:tr w:rsidR="00D9105E" w:rsidRPr="00094424" w14:paraId="47CB469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FF0CFE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63B76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7F4A3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4E5C5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LHU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F388EC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過境，羅湖城管第一時間奔赴一線搶險救災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連續奮戰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小時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2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歲綠化能手因疲憊不慎被鋸傷</w:t>
            </w:r>
          </w:p>
        </w:tc>
      </w:tr>
      <w:tr w:rsidR="00D9105E" w:rsidRPr="00094424" w14:paraId="2DBA367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C5FA27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E95F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02171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3C491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NS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DCC9D4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全民防禦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”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凝心聚力傳遞南山大愛</w:t>
            </w:r>
          </w:p>
        </w:tc>
      </w:tr>
      <w:tr w:rsidR="00D9105E" w:rsidRPr="00094424" w14:paraId="1242EBB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BC810F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4024E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D59DB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0F8A5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PS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D3AC27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過境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坪山穩住了坪山區以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戰備狀態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防禦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，保障居民生命財產安全</w:t>
            </w:r>
          </w:p>
        </w:tc>
      </w:tr>
      <w:tr w:rsidR="00D9105E" w:rsidRPr="00094424" w14:paraId="5EFE566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C59332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0B518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MD-SZ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4482E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5E114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II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4C9062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過境布心花園有驚無險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業主期盼舊改早住新房</w:t>
            </w:r>
          </w:p>
        </w:tc>
      </w:tr>
      <w:tr w:rsidR="00D9105E" w:rsidRPr="00094424" w14:paraId="1E21BF7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E45322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A1539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0F95E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F6898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6007966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本周將有兩個颱風影響深圳（熱帶低壓將加強為今年第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3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號颱風）</w:t>
            </w:r>
          </w:p>
        </w:tc>
      </w:tr>
      <w:tr w:rsidR="00D9105E" w:rsidRPr="00094424" w14:paraId="2BE10DA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FBB0E1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18B51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E71AC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FC0B3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846B6D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百里嘉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雙雙來襲（部分線路列車停止售票，市三防指揮部對防颱風工作作出部署）</w:t>
            </w:r>
          </w:p>
        </w:tc>
      </w:tr>
      <w:tr w:rsidR="00D9105E" w:rsidRPr="00094424" w14:paraId="7CABE05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3D4A3D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9D69F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F6BE8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F8622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BD9C6C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或給深圳帶來嚴重風雨影響（我市今起風雨減弱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16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日、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7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日將正面襲擊廣東）</w:t>
            </w:r>
          </w:p>
        </w:tc>
      </w:tr>
      <w:tr w:rsidR="00D9105E" w:rsidRPr="00094424" w14:paraId="770EDDA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8CA42D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733F3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4C3C2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AB851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41DD20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或將嚴重影響深圳（預計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6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日至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7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日深圳沿海和高地最大陣風可達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2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級）</w:t>
            </w:r>
          </w:p>
        </w:tc>
      </w:tr>
      <w:tr w:rsidR="00D9105E" w:rsidRPr="00094424" w14:paraId="7EDA39D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05A800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lastRenderedPageBreak/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EF3CA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F79D6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5E494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02D8F2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明日或風急雨驟（降水從今日下半夜開始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7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日白天降水減弱）</w:t>
            </w:r>
          </w:p>
        </w:tc>
      </w:tr>
      <w:tr w:rsidR="00D9105E" w:rsidRPr="00094424" w14:paraId="0E2A783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4E8CE8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49104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03375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6E9E2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4B63C0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嚴陣以待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嚴防死守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全力以赴打好颱風防禦戰（全市防禦第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2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號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視訊會議召開，王偉中強調）</w:t>
            </w:r>
          </w:p>
        </w:tc>
      </w:tr>
      <w:tr w:rsidR="00D9105E" w:rsidRPr="00094424" w14:paraId="3069586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E51D5E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88D50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61C8B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5DAD2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EC7C1F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0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余處應急避難場所隨時準備開放</w:t>
            </w:r>
          </w:p>
        </w:tc>
      </w:tr>
      <w:tr w:rsidR="00D9105E" w:rsidRPr="00094424" w14:paraId="69E8880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47079C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FD6AE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FB6AC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3B163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ECF833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開展地毯式排查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確保隱患點無遺漏（市規劃國土委）</w:t>
            </w:r>
          </w:p>
        </w:tc>
      </w:tr>
      <w:tr w:rsidR="00D9105E" w:rsidRPr="00094424" w14:paraId="0075AEE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8B83CB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FE9BE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AF380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04E8A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85E9B3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一級（市氣象臺發佈颱風紅色預警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全市防颱風和防汛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I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級應急回應啟動）</w:t>
            </w:r>
          </w:p>
        </w:tc>
      </w:tr>
      <w:tr w:rsidR="00D9105E" w:rsidRPr="00094424" w14:paraId="5A84B65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DC39B8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333C9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A7BC3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ECDB5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EA712B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堅決打好打贏超強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防禦戰（深圳召開全市動員會貫徹落實全省防禦颱風戰前動員會精神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王偉中出席會議並講話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陳如桂主持）</w:t>
            </w:r>
          </w:p>
        </w:tc>
      </w:tr>
      <w:tr w:rsidR="00D9105E" w:rsidRPr="00094424" w14:paraId="1CBC7B0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054F21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D924B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61723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669E1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2CC8FF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大鵬新區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571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艘在冊漁船全部回港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258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名漁排人員全部上岸</w:t>
            </w:r>
          </w:p>
        </w:tc>
      </w:tr>
      <w:tr w:rsidR="00D9105E" w:rsidRPr="00094424" w14:paraId="129BE20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5C8BC8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F41EC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4D1BB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2E405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E67E3D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西鄉街道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開展多項防颱風工作</w:t>
            </w:r>
          </w:p>
        </w:tc>
      </w:tr>
      <w:tr w:rsidR="00D9105E" w:rsidRPr="00094424" w14:paraId="56458E0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13B8DA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B65D6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2B1CA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F78F5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F42871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坪山區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進入全力防禦颱風狀態</w:t>
            </w:r>
          </w:p>
        </w:tc>
      </w:tr>
      <w:tr w:rsidR="00D9105E" w:rsidRPr="00094424" w14:paraId="03C09D3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5670C2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4AB51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12540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2D6EA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1F9B5C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市城管局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制訂方案防禦超強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</w:p>
        </w:tc>
      </w:tr>
      <w:tr w:rsidR="00D9105E" w:rsidRPr="00094424" w14:paraId="63C8435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F5B363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3BDEE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E2441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5B04D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DD587D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全省學校幼稚園停課停學（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月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5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日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8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時起至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月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7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日，全省教育系統防禦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I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級應急機制啟動）</w:t>
            </w:r>
          </w:p>
        </w:tc>
      </w:tr>
      <w:tr w:rsidR="00D9105E" w:rsidRPr="00094424" w14:paraId="0051BB5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4CCB92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E7BE6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800F7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DF36B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64280B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今日深圳機場航班、省內高鐵全線停運（地鐵高架區段及車站停運）</w:t>
            </w:r>
          </w:p>
        </w:tc>
      </w:tr>
      <w:tr w:rsidR="00D9105E" w:rsidRPr="00094424" w14:paraId="59BDA64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A8CA29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4563B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0FB0A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F81D6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68DD1F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供電局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全力部署防禦颱風</w:t>
            </w:r>
          </w:p>
        </w:tc>
      </w:tr>
      <w:tr w:rsidR="00D9105E" w:rsidRPr="00094424" w14:paraId="135C356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BA0198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002AE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7BD2F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5913C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A58FFD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全市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745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個在建工地停工</w:t>
            </w:r>
          </w:p>
        </w:tc>
      </w:tr>
      <w:tr w:rsidR="00D9105E" w:rsidRPr="00094424" w14:paraId="7D77BC8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3785BE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6B417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BBCFD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225CB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D4C26C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逆風而行（受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影響，深圳昨日狂風暴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各部門積極行動全力以赴奮戰在搶險救災一線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全市尚未收到重大災情和人員因災死亡報告）</w:t>
            </w:r>
          </w:p>
        </w:tc>
      </w:tr>
      <w:tr w:rsidR="00D9105E" w:rsidRPr="00094424" w14:paraId="7BB5DEF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589C33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130C3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C78D5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861EC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0572F1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市三防指揮部通告</w:t>
            </w:r>
          </w:p>
        </w:tc>
      </w:tr>
      <w:tr w:rsidR="00D9105E" w:rsidRPr="00094424" w14:paraId="21E8631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B38901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FD7A4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48FC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0C1E0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8E9F1A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王偉中陳如桂督導防禦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工作</w:t>
            </w:r>
          </w:p>
        </w:tc>
      </w:tr>
      <w:tr w:rsidR="00D9105E" w:rsidRPr="00094424" w14:paraId="71A40EC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B2E57D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EE032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FB631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15D35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6F5A2E0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今日白天仍有中到大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午後降雨減弱（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成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多年以來影響深圳最強颱風）</w:t>
            </w:r>
          </w:p>
        </w:tc>
      </w:tr>
      <w:tr w:rsidR="00D9105E" w:rsidRPr="00094424" w14:paraId="7AB4642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DD761C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CECA6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38040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001B6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927E62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未收到重大災情和人員因災死亡報告（全市中小學、幼稚園今日停課一天）</w:t>
            </w:r>
          </w:p>
        </w:tc>
      </w:tr>
      <w:tr w:rsidR="00D9105E" w:rsidRPr="00094424" w14:paraId="16525D8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57399D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E1AD3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BFD8C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ECE9A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FCC291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惠州載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3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人工程船走錨漂移至大鵬（深圳接報後緊急馳援）</w:t>
            </w:r>
          </w:p>
        </w:tc>
      </w:tr>
      <w:tr w:rsidR="00D9105E" w:rsidRPr="00094424" w14:paraId="27269B4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0DA167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9DF0E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2FEE5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D7556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7F4031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應急避難所為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3.8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萬人遮風擋雨（食品足量供應，救災物資倉庫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4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小時值班值守）</w:t>
            </w:r>
          </w:p>
        </w:tc>
      </w:tr>
      <w:tr w:rsidR="00D9105E" w:rsidRPr="00094424" w14:paraId="23FBBC0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F201FE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73C4D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535E9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60DC0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DE637E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警方轉移安置群眾近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萬人（解救被困人員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7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人，救助群眾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.2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萬餘人）</w:t>
            </w:r>
          </w:p>
        </w:tc>
      </w:tr>
      <w:tr w:rsidR="00D9105E" w:rsidRPr="00094424" w14:paraId="453BC80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B698FA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B96A4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2E6FB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7FD41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DF904D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交警全力保障道路交通安全（車主因避險造成交通違法行為經核實後不予處罰）</w:t>
            </w:r>
          </w:p>
        </w:tc>
      </w:tr>
      <w:tr w:rsidR="00D9105E" w:rsidRPr="00094424" w14:paraId="47AFC51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175B48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9B357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5E3C2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370AB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8A3318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燃氣今日恢復供氣</w:t>
            </w:r>
          </w:p>
        </w:tc>
      </w:tr>
      <w:tr w:rsidR="00D9105E" w:rsidRPr="00094424" w14:paraId="688F07F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D299E6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AFEB4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E2E72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CA98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549BAC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南方電網深圳供電局連夜搶修</w:t>
            </w:r>
          </w:p>
        </w:tc>
      </w:tr>
      <w:tr w:rsidR="00D9105E" w:rsidRPr="00094424" w14:paraId="085B09F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2312D8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AC609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037FA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4576A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FE67D2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警備區啟動抗災救災緊急預案</w:t>
            </w:r>
          </w:p>
        </w:tc>
      </w:tr>
      <w:tr w:rsidR="00D9105E" w:rsidRPr="00094424" w14:paraId="776E189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79A44A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48F1D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73AFC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2A84B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C320EC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市公安消防支隊共解救被困人員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9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名</w:t>
            </w:r>
          </w:p>
        </w:tc>
      </w:tr>
      <w:tr w:rsidR="00D9105E" w:rsidRPr="00094424" w14:paraId="4A7ACFC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5B28EC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1C696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04204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56524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A9F40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在建工程轉移超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5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萬人</w:t>
            </w:r>
          </w:p>
        </w:tc>
      </w:tr>
      <w:tr w:rsidR="00D9105E" w:rsidRPr="00094424" w14:paraId="40B122E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483198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774E6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0675C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E1BA1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8AC2FC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晚全媒體平臺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8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小時總閱讀量超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00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萬（本報抖音視頻觀看量達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70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萬人次）</w:t>
            </w:r>
          </w:p>
        </w:tc>
      </w:tr>
      <w:tr w:rsidR="00D9105E" w:rsidRPr="00094424" w14:paraId="4B69BA6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694FAA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614A8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75507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9DF32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5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C86D36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兩萬余人連夜清理路障（確保今日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時深南、北環、濱河三條主幹道恢復暢通）</w:t>
            </w:r>
          </w:p>
        </w:tc>
      </w:tr>
      <w:tr w:rsidR="00D9105E" w:rsidRPr="00094424" w14:paraId="5F433F6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22148B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EFE7B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98BFF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08CC2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6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28BFBA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各區（新區）防禦颱風平穩有序</w:t>
            </w:r>
          </w:p>
        </w:tc>
      </w:tr>
      <w:tr w:rsidR="00D9105E" w:rsidRPr="00094424" w14:paraId="5D317E4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1E4B35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C1687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D1CF8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14867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177D4F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再接再厲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毫不鬆懈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連續作戰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努力奪取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”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防禦戰全面勝利（深圳召開全市防禦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情況視頻工作會議，王偉中強調）</w:t>
            </w:r>
          </w:p>
        </w:tc>
      </w:tr>
      <w:tr w:rsidR="00D9105E" w:rsidRPr="00094424" w14:paraId="4B6C22D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EC6BB1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03616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BB96C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9480F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024B62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抗擊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”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見證深圳力量</w:t>
            </w:r>
          </w:p>
        </w:tc>
      </w:tr>
      <w:tr w:rsidR="00D9105E" w:rsidRPr="00094424" w14:paraId="032C537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E81B94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AD6F2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8CD70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22B89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6A10021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眾志成城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這場大考深圳成功應對</w:t>
            </w:r>
          </w:p>
        </w:tc>
      </w:tr>
      <w:tr w:rsidR="00D9105E" w:rsidRPr="00094424" w14:paraId="686D40F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68BD24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0ECEE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244DF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D07CC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44F11D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逆風而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那些平凡身影感動你我</w:t>
            </w:r>
          </w:p>
        </w:tc>
      </w:tr>
      <w:tr w:rsidR="00D9105E" w:rsidRPr="00094424" w14:paraId="306CE1D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2635E3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21325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9480A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18731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7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2040CD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攜手相助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許多美麗故事溫暖人心</w:t>
            </w:r>
          </w:p>
        </w:tc>
      </w:tr>
      <w:tr w:rsidR="00D9105E" w:rsidRPr="00094424" w14:paraId="34FDC40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C20606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200A5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39962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423B3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60E7BAF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颱風後學校黑板上留下感謝信（寶安區開放各個學校給轄區企業員工避險）</w:t>
            </w:r>
          </w:p>
        </w:tc>
      </w:tr>
      <w:tr w:rsidR="00D9105E" w:rsidRPr="00094424" w14:paraId="72502B3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656BA0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2C7FA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2B12D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7DEF9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B5E0E1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颱風後這封感謝信刷爆朋友圈</w:t>
            </w:r>
          </w:p>
        </w:tc>
      </w:tr>
      <w:tr w:rsidR="00D9105E" w:rsidRPr="00094424" w14:paraId="2A73D4C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8972ED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6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ED58D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76A67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DD2C6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7FE1B8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羅湖區千人連夜奮戰打通道路</w:t>
            </w:r>
          </w:p>
        </w:tc>
      </w:tr>
      <w:tr w:rsidR="00D9105E" w:rsidRPr="00094424" w14:paraId="603619E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8B6A6F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3129C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1D7AE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01038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AF1257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前海嚴密部署成功抵禦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</w:p>
        </w:tc>
      </w:tr>
      <w:tr w:rsidR="00D9105E" w:rsidRPr="00094424" w14:paraId="17FF6DA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68C48B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CEB59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18B67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1D134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1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C79640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福田區城管局全面啟動樹木倒伏清理工作</w:t>
            </w:r>
          </w:p>
        </w:tc>
      </w:tr>
      <w:tr w:rsidR="00D9105E" w:rsidRPr="00094424" w14:paraId="2B8AC57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D1DBAD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94AB0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723A3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2FD71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55BBDB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福田人行動起來！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人人動手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清潔家園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倡議書</w:t>
            </w:r>
          </w:p>
        </w:tc>
      </w:tr>
      <w:tr w:rsidR="00D9105E" w:rsidRPr="00094424" w14:paraId="420140B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5C63CD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1929C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645BB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1F133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931AE8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全員投入防風救災第一線（梅林街道）</w:t>
            </w:r>
          </w:p>
        </w:tc>
      </w:tr>
      <w:tr w:rsidR="00D9105E" w:rsidRPr="00094424" w14:paraId="472EE35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51BA35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56F13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6FA67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50F50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CD4B4F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全、細、快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防範應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爭分奪秒恢復路面正常通行（沙頭街道）</w:t>
            </w:r>
          </w:p>
        </w:tc>
      </w:tr>
      <w:tr w:rsidR="00D9105E" w:rsidRPr="00094424" w14:paraId="57DDB55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CD340C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695F3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76DF7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67459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BE4E97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合理安置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責任到人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保障人民群眾生命安全（福田街道）</w:t>
            </w:r>
          </w:p>
        </w:tc>
      </w:tr>
      <w:tr w:rsidR="00D9105E" w:rsidRPr="00094424" w14:paraId="1AE1E09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F82205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1FBF1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F2973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A00C4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A0487F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嚴防死守上步碼頭確保萬無一失（南園街道）</w:t>
            </w:r>
          </w:p>
        </w:tc>
      </w:tr>
      <w:tr w:rsidR="00D9105E" w:rsidRPr="00094424" w14:paraId="634D20A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6718EB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7CF37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953F8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B1E37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07067D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連續作戰緊急清理路障保交通暢通（華富街道）</w:t>
            </w:r>
          </w:p>
        </w:tc>
      </w:tr>
      <w:tr w:rsidR="00D9105E" w:rsidRPr="00094424" w14:paraId="37EC6E4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0EAE70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AD1BF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17476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19E39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63D477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開放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個避難場所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安置居民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80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余人（蓮花街道）</w:t>
            </w:r>
          </w:p>
        </w:tc>
      </w:tr>
      <w:tr w:rsidR="00D9105E" w:rsidRPr="00094424" w14:paraId="1984CB6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44ED0B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AAB8A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7BB2C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85F4F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812EFC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緊急待命嚴格部署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頂風冒雨排查隱患（香蜜湖街道）</w:t>
            </w:r>
          </w:p>
        </w:tc>
      </w:tr>
      <w:tr w:rsidR="00D9105E" w:rsidRPr="00094424" w14:paraId="5E5D600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67B234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0528D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FDB0D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75893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C1EA2E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全民皆兵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全力以赴搶險清障（福保街道）</w:t>
            </w:r>
          </w:p>
        </w:tc>
      </w:tr>
      <w:tr w:rsidR="00D9105E" w:rsidRPr="00094424" w14:paraId="286E116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F399EA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88F3D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FE6FC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12A00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192D12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在守望相助中感受城市力量</w:t>
            </w:r>
          </w:p>
        </w:tc>
      </w:tr>
      <w:tr w:rsidR="00D9105E" w:rsidRPr="00094424" w14:paraId="4D0FCE6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19E15E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BAF9F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14314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B4362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18D840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大小梅沙中秋國慶暫停開放（鹽田區多個景點颱風中受損嚴重，鹽田至南澳航線也暫停營運）</w:t>
            </w:r>
          </w:p>
        </w:tc>
      </w:tr>
      <w:tr w:rsidR="00D9105E" w:rsidRPr="00094424" w14:paraId="423F130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26EEE0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AF93B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C2741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EBD74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66AE27F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暖心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外賣單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刷爆朋友圈（鹽田教師何佳瑜為奮戰在抗擊颱風一線的環衛工和員警點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外賣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）</w:t>
            </w:r>
          </w:p>
        </w:tc>
      </w:tr>
      <w:tr w:rsidR="00D9105E" w:rsidRPr="00094424" w14:paraId="6E44C45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8C9E28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0395C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96CDF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6927B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924A7C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垂葉榕等速生樹種最不經風（城管部門分析樹木倒伏受損原因，計畫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天后恢復整潔有序城市環境）</w:t>
            </w:r>
          </w:p>
        </w:tc>
      </w:tr>
      <w:tr w:rsidR="00D9105E" w:rsidRPr="00094424" w14:paraId="2B71672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F2D625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23C0D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A9A1E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B575A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5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76EA9B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因台風致交通違法週六前免罰（全市公共交通已恢復運營，市民響應號召紛紛綠色出行）</w:t>
            </w:r>
          </w:p>
        </w:tc>
      </w:tr>
      <w:tr w:rsidR="00D9105E" w:rsidRPr="00094424" w14:paraId="1AF656B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88E702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7131C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8E8BA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9198D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5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7A1F30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武警官兵連夜奮戰打通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最後一公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（市民晚上回家還要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穿越叢林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，一大早就能開車出門啦）</w:t>
            </w:r>
          </w:p>
        </w:tc>
      </w:tr>
      <w:tr w:rsidR="00D9105E" w:rsidRPr="00094424" w14:paraId="3F351EC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768D92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60B6D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533D2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5D11D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6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E81A8C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過境海濤花園有驚無險（業主期盼加快舊改早住新房，儘早告別提心吊膽的日子）</w:t>
            </w:r>
          </w:p>
        </w:tc>
      </w:tr>
      <w:tr w:rsidR="00D9105E" w:rsidRPr="00094424" w14:paraId="00565B5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3E9B5F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F7AFF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2720C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22328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7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6F9985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倒伏樹木將如何處置？（或原地重植或粉碎後用於發電）</w:t>
            </w:r>
          </w:p>
        </w:tc>
      </w:tr>
      <w:tr w:rsidR="00D9105E" w:rsidRPr="00094424" w14:paraId="605ECF6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BFBA7C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60181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8A202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00BDA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66798E8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這是我的家，清掃樹葉是應該的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（深圳市民自發加入颱風後的道路清障隊伍，加速恢復美麗家園）</w:t>
            </w:r>
          </w:p>
        </w:tc>
      </w:tr>
      <w:tr w:rsidR="00D9105E" w:rsidRPr="00094424" w14:paraId="0BACB35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04778E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F5677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8F399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A21FC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CA972F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颱風過後，給孩子上一堂生命教育課</w:t>
            </w:r>
          </w:p>
        </w:tc>
      </w:tr>
      <w:tr w:rsidR="00D9105E" w:rsidRPr="00094424" w14:paraId="77A2064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B6803D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67372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BB9EE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CC8FB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CB21A2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離去，地鐵成市民出行首選交通工具</w:t>
            </w:r>
          </w:p>
        </w:tc>
      </w:tr>
      <w:tr w:rsidR="00D9105E" w:rsidRPr="00094424" w14:paraId="0C6711F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DD705B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0415E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C9FF0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48EEB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68FB513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抗擊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十個難忘瞬間</w:t>
            </w:r>
          </w:p>
        </w:tc>
      </w:tr>
      <w:tr w:rsidR="00D9105E" w:rsidRPr="00094424" w14:paraId="4BB0F3F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928A43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30C55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109CD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5E8B7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8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6B197BD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坪山區防控颱風次生災害</w:t>
            </w:r>
          </w:p>
        </w:tc>
      </w:tr>
      <w:tr w:rsidR="00D9105E" w:rsidRPr="00094424" w14:paraId="2CC7A92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E8C5D8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EC646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D56A6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601C8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7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6C34485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愛心月餅送給一線環衛工人</w:t>
            </w:r>
          </w:p>
        </w:tc>
      </w:tr>
      <w:tr w:rsidR="00D9105E" w:rsidRPr="00094424" w14:paraId="1B613B1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2B08FD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8AE2B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27E4B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7D27D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26EAFF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中秋假期儘量別去東部景區（深圳部分道路還處於搶修狀態，鹽田大鵬部分景區正在修復中）</w:t>
            </w:r>
          </w:p>
        </w:tc>
      </w:tr>
      <w:tr w:rsidR="00D9105E" w:rsidRPr="00094424" w14:paraId="582DFB2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C23FF1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FF437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CB379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1F96A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1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3E2A05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城市管理經受住颱風考驗（目前市容已基本恢復，中秋節前有望還市民乾淨有序城市環境）</w:t>
            </w:r>
          </w:p>
        </w:tc>
      </w:tr>
      <w:tr w:rsidR="00D9105E" w:rsidRPr="00094424" w14:paraId="75F14DA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707EC7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06818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A3967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D05A8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8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C2EAEB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血庫告急！白衣天使帶頭獻血（目前龍崗區血庫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型緊缺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型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O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型偏少）</w:t>
            </w:r>
          </w:p>
        </w:tc>
      </w:tr>
      <w:tr w:rsidR="00D9105E" w:rsidRPr="00094424" w14:paraId="5326036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53C580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0A017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E66AC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9A16A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2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963C26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太平洋壽險深圳分公司舉辦愛心公益活動</w:t>
            </w:r>
          </w:p>
        </w:tc>
      </w:tr>
      <w:tr w:rsidR="00D9105E" w:rsidRPr="00094424" w14:paraId="13218E1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45D1DF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52A81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07C98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CB495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26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FC852E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廣藥白雲山、海王星辰藥房為環衛工人送愛心大禮包</w:t>
            </w:r>
          </w:p>
        </w:tc>
      </w:tr>
      <w:tr w:rsidR="00D9105E" w:rsidRPr="00094424" w14:paraId="3CE2F19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9559D5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82E6C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DC530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69511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2589F4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天假期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32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萬余人次游公園（中秋夜市屬公園入園遊客約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萬人次）</w:t>
            </w:r>
          </w:p>
        </w:tc>
      </w:tr>
      <w:tr w:rsidR="00D9105E" w:rsidRPr="00094424" w14:paraId="342E151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95AC0F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A9836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2388D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45B2A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1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1E408A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小梅沙抓緊開展景點修復工作</w:t>
            </w:r>
          </w:p>
        </w:tc>
      </w:tr>
      <w:tr w:rsidR="00D9105E" w:rsidRPr="00094424" w14:paraId="1F762A9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6ECD6D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FA159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1B6A3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C6C5C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D9F330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福彩人走進紅樹林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扶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</w:p>
        </w:tc>
      </w:tr>
      <w:tr w:rsidR="00D9105E" w:rsidRPr="00094424" w14:paraId="7D08E6A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34C33B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6936B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65FE7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E1487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1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CA6FB7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福田區加快推進災後恢復工作（機關工作人員深入一線清障）</w:t>
            </w:r>
          </w:p>
        </w:tc>
      </w:tr>
      <w:tr w:rsidR="00D9105E" w:rsidRPr="00094424" w14:paraId="6C78ADC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985953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lastRenderedPageBreak/>
              <w:t>1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BB600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60246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61ED1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9D2865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眾志成城修復家園感人瞬間多（華富街道）</w:t>
            </w:r>
          </w:p>
        </w:tc>
      </w:tr>
      <w:tr w:rsidR="00D9105E" w:rsidRPr="00094424" w14:paraId="61EFE6F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CAF233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E6440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CD8F8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08CC1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68B881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多方攜手奮力清障恢復美麗家園（沙頭街道）</w:t>
            </w:r>
          </w:p>
        </w:tc>
      </w:tr>
      <w:tr w:rsidR="00D9105E" w:rsidRPr="00094424" w14:paraId="676B264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B7C760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C9FF9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5FB53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B741D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B65B20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聯動社區力量全力清障保暢通（香蜜湖街道）</w:t>
            </w:r>
          </w:p>
        </w:tc>
      </w:tr>
      <w:tr w:rsidR="00D9105E" w:rsidRPr="00094424" w14:paraId="7AC6E71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4A8886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858EA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BDFE6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D55A3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8F2843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全面完成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災後清障任務（華強北街道）</w:t>
            </w:r>
          </w:p>
        </w:tc>
      </w:tr>
      <w:tr w:rsidR="00D9105E" w:rsidRPr="00094424" w14:paraId="49401B1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B9CC85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BE305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51035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FA385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B500E4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砍掉倒伏大樹太浪費？福田區城管局道出其中原委</w:t>
            </w:r>
          </w:p>
        </w:tc>
      </w:tr>
      <w:tr w:rsidR="00D9105E" w:rsidRPr="00094424" w14:paraId="119FE05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B5B6FC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DB46B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356B4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6203A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3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732C44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福田機關幹部清掃南園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企業自發送飲料月餅</w:t>
            </w:r>
          </w:p>
        </w:tc>
      </w:tr>
      <w:tr w:rsidR="00D9105E" w:rsidRPr="00094424" w14:paraId="009D91A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D6EEEB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C9567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063D7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6FCC5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2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BFF6A4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深圳人保財險助力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掃除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‘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’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、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美麗羅湖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活動</w:t>
            </w:r>
          </w:p>
        </w:tc>
      </w:tr>
      <w:tr w:rsidR="00D9105E" w:rsidRPr="00094424" w14:paraId="379C7B2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7EA1F7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C609F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79706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DAA65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6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72C3FE8" w14:textId="77777777" w:rsidR="00D9105E" w:rsidRPr="00094424" w:rsidRDefault="00D9105E" w:rsidP="00722357">
            <w:pPr>
              <w:tabs>
                <w:tab w:val="left" w:pos="1087"/>
              </w:tabs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東部景區仍在修復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交警取消國慶假期預約通行</w:t>
            </w:r>
          </w:p>
        </w:tc>
      </w:tr>
      <w:tr w:rsidR="00D9105E" w:rsidRPr="00094424" w14:paraId="15A3C7E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92C5E4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29B9F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CFE8F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29E47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A2F5A3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颱風吹倒的樹樁被鋸成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砧板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賣？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清障人員：這只是一個誤會</w:t>
            </w:r>
          </w:p>
        </w:tc>
      </w:tr>
      <w:tr w:rsidR="00D9105E" w:rsidRPr="00094424" w14:paraId="5E8C9DE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7394C1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29511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18E2C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C0DD3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AF3303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警方提示國慶假期出行注意安全</w:t>
            </w:r>
          </w:p>
        </w:tc>
      </w:tr>
      <w:tr w:rsidR="00D9105E" w:rsidRPr="00094424" w14:paraId="1370CC7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39228C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33BBF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BF438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8F815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7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061CFE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933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名白衣天使獻血暖人心（深第七屆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白衣天使捐血月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大型無償獻血活動完美收官）</w:t>
            </w:r>
          </w:p>
        </w:tc>
      </w:tr>
      <w:tr w:rsidR="00D9105E" w:rsidRPr="00094424" w14:paraId="3DF54AE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96005D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CD979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3D97C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F4AD4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7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FA8133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城市管理者服務國慶長假不停歇（市屬公園接待遊客近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0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萬人次，燈光秀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天接待觀眾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2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萬人次）</w:t>
            </w:r>
          </w:p>
        </w:tc>
      </w:tr>
      <w:tr w:rsidR="00D9105E" w:rsidRPr="00094424" w14:paraId="755F57F9" w14:textId="77777777" w:rsidTr="00D9105E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647E67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F61864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SE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B690ED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86BE92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9</w:t>
            </w:r>
          </w:p>
        </w:tc>
        <w:tc>
          <w:tcPr>
            <w:tcW w:w="7371" w:type="dxa"/>
            <w:tcBorders>
              <w:top w:val="nil"/>
              <w:bottom w:val="single" w:sz="4" w:space="0" w:color="auto"/>
            </w:tcBorders>
          </w:tcPr>
          <w:p w14:paraId="5EDD930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沙頭角換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大腹木棉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”</w:t>
            </w:r>
          </w:p>
        </w:tc>
      </w:tr>
    </w:tbl>
    <w:p w14:paraId="1232F0A8" w14:textId="77777777" w:rsidR="00D9105E" w:rsidRPr="00094424" w:rsidRDefault="00D9105E" w:rsidP="00434B96">
      <w:pPr>
        <w:spacing w:line="480" w:lineRule="auto"/>
        <w:rPr>
          <w:rFonts w:ascii="Times New Roman" w:eastAsia="宋体" w:hAnsi="Times New Roman" w:cs="Times New Roman" w:hint="eastAsia"/>
          <w:b/>
          <w:sz w:val="24"/>
          <w:szCs w:val="24"/>
        </w:rPr>
      </w:pPr>
    </w:p>
    <w:p w14:paraId="69C0D7B9" w14:textId="756BC2CA" w:rsidR="00D9105E" w:rsidRPr="00434B96" w:rsidRDefault="00D9105E" w:rsidP="00D9105E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Newspaper articles identified from </w:t>
      </w:r>
      <w:r>
        <w:rPr>
          <w:rFonts w:ascii="Times New Roman" w:eastAsia="宋体" w:hAnsi="Times New Roman" w:cs="Times New Roman"/>
          <w:b/>
          <w:sz w:val="24"/>
          <w:szCs w:val="24"/>
        </w:rPr>
        <w:t>Hong Kong</w:t>
      </w:r>
      <w:r>
        <w:rPr>
          <w:rFonts w:ascii="Times New Roman" w:eastAsia="宋体" w:hAnsi="Times New Roman" w:cs="Times New Roman"/>
          <w:b/>
          <w:sz w:val="24"/>
          <w:szCs w:val="24"/>
        </w:rPr>
        <w:t>-based newspapers</w:t>
      </w:r>
    </w:p>
    <w:tbl>
      <w:tblPr>
        <w:tblStyle w:val="aa"/>
        <w:tblW w:w="11058" w:type="dxa"/>
        <w:tblInd w:w="-9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135"/>
        <w:gridCol w:w="1276"/>
        <w:gridCol w:w="850"/>
        <w:gridCol w:w="7230"/>
      </w:tblGrid>
      <w:tr w:rsidR="00D9105E" w:rsidRPr="00094424" w14:paraId="4B044E81" w14:textId="77777777" w:rsidTr="00D9105E">
        <w:tc>
          <w:tcPr>
            <w:tcW w:w="567" w:type="dxa"/>
            <w:tcBorders>
              <w:bottom w:val="single" w:sz="4" w:space="0" w:color="auto"/>
            </w:tcBorders>
          </w:tcPr>
          <w:p w14:paraId="41AD3AA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DAF8B4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Newspap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7E291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Date of public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FBF19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Layout</w:t>
            </w:r>
          </w:p>
        </w:tc>
        <w:tc>
          <w:tcPr>
            <w:tcW w:w="7230" w:type="dxa"/>
            <w:tcBorders>
              <w:bottom w:val="single" w:sz="4" w:space="0" w:color="auto"/>
            </w:tcBorders>
          </w:tcPr>
          <w:p w14:paraId="6870D0B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News title</w:t>
            </w:r>
          </w:p>
        </w:tc>
      </w:tr>
      <w:tr w:rsidR="00D9105E" w:rsidRPr="00094424" w14:paraId="7F3FDE34" w14:textId="77777777" w:rsidTr="00D9105E">
        <w:tc>
          <w:tcPr>
            <w:tcW w:w="567" w:type="dxa"/>
            <w:tcBorders>
              <w:bottom w:val="nil"/>
            </w:tcBorders>
          </w:tcPr>
          <w:p w14:paraId="7F448A0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135" w:type="dxa"/>
            <w:tcBorders>
              <w:bottom w:val="nil"/>
            </w:tcBorders>
          </w:tcPr>
          <w:p w14:paraId="036FD5E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bottom w:val="nil"/>
            </w:tcBorders>
          </w:tcPr>
          <w:p w14:paraId="746D00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1</w:t>
            </w:r>
          </w:p>
        </w:tc>
        <w:tc>
          <w:tcPr>
            <w:tcW w:w="850" w:type="dxa"/>
            <w:tcBorders>
              <w:bottom w:val="nil"/>
            </w:tcBorders>
          </w:tcPr>
          <w:p w14:paraId="14B9916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7230" w:type="dxa"/>
            <w:tcBorders>
              <w:bottom w:val="nil"/>
            </w:tcBorders>
          </w:tcPr>
          <w:p w14:paraId="2E0B36B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熱帶風暴先到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今料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掛一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號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兩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風接踵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或成超強颱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撲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港</w:t>
            </w:r>
          </w:p>
        </w:tc>
      </w:tr>
      <w:tr w:rsidR="00D9105E" w:rsidRPr="00094424" w14:paraId="1B0AEEA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03C602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741D4B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89754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65CD2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B7B7A2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百里嘉逼近今或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號波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周日一半機率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撲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港</w:t>
            </w:r>
          </w:p>
        </w:tc>
      </w:tr>
      <w:tr w:rsidR="00D9105E" w:rsidRPr="00094424" w14:paraId="71FAD01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D737D5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29CAE0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CC1AB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294A0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F09B1E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超強颱風山竹周日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晚逼港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21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公里風力超天鴿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鯉魚門民居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擋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水板加高</w:t>
            </w:r>
          </w:p>
        </w:tc>
      </w:tr>
      <w:tr w:rsidR="00D9105E" w:rsidRPr="00094424" w14:paraId="7DD60DE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E0D249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942B8C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B6D1E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9E71B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07C5BA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鯉魚門防波堤加固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商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戶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抬高電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居民隨時撤離</w:t>
            </w:r>
          </w:p>
        </w:tc>
      </w:tr>
      <w:tr w:rsidR="00D9105E" w:rsidRPr="00094424" w14:paraId="6B1BAE0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7DF719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2167E0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EEE01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188A4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2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E7DCC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校周末升小面試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遇打風或改期</w:t>
            </w:r>
          </w:p>
        </w:tc>
      </w:tr>
      <w:tr w:rsidR="00D9105E" w:rsidRPr="00094424" w14:paraId="6235FAE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FF141A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570732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FF07B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D8FD0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670032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勢兇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恐現風暴潮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跨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會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議今再開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政府籲鯉魚門大澳居民撤離</w:t>
            </w:r>
          </w:p>
        </w:tc>
      </w:tr>
      <w:tr w:rsidR="00D9105E" w:rsidRPr="00094424" w14:paraId="306B305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BE78D4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D2354A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725FA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CD831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42A938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08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年風暴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潮大澳水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浸心口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泵房改善料下年完工</w:t>
            </w:r>
          </w:p>
        </w:tc>
      </w:tr>
      <w:tr w:rsidR="00D9105E" w:rsidRPr="00094424" w14:paraId="6D22314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B293E5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84A2C5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939BB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C95EF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D4E3A5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風力逾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公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港珠澳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橋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承受力受考驗</w:t>
            </w:r>
          </w:p>
        </w:tc>
      </w:tr>
      <w:tr w:rsidR="00D9105E" w:rsidRPr="00094424" w14:paraId="11C6C89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3C8E72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D57A65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95512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569D6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E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AE0812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麥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偉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利要響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勝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鼓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盼周日馬照跑</w:t>
            </w:r>
          </w:p>
        </w:tc>
      </w:tr>
      <w:tr w:rsidR="00D9105E" w:rsidRPr="00094424" w14:paraId="1A4E496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20A67E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441E0D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5B679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A2746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2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A5998F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襲港「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數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人頭」改下周三</w:t>
            </w:r>
          </w:p>
        </w:tc>
      </w:tr>
      <w:tr w:rsidR="00D9105E" w:rsidRPr="00094424" w14:paraId="6FEB2E6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8637A3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B5482D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2C83C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C7D43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F26006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級颶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明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勢掛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號波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未入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80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公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號風球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港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鐵西九站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設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war room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」</w:t>
            </w:r>
          </w:p>
        </w:tc>
      </w:tr>
      <w:tr w:rsidR="00D9105E" w:rsidRPr="00094424" w14:paraId="296A424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C5F6F3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43B914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418FB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330C1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3629E9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官僚心態防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災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大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主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動應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變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勝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「等風到」</w:t>
            </w:r>
          </w:p>
        </w:tc>
      </w:tr>
      <w:tr w:rsidR="00D9105E" w:rsidRPr="00094424" w14:paraId="0959160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C7E2FC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FFCD5A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9CCC5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57342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77908F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大澳長者不願走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鄉委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會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憂棚屋骨牌式吹走</w:t>
            </w:r>
          </w:p>
        </w:tc>
      </w:tr>
      <w:tr w:rsidR="00D9105E" w:rsidRPr="00094424" w14:paraId="7653B38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9AE52B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FA850A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2C1C5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49376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B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DDF9B4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來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襲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實名制延期實施</w:t>
            </w:r>
          </w:p>
        </w:tc>
      </w:tr>
      <w:tr w:rsidR="00D9105E" w:rsidRPr="00094424" w14:paraId="0A36E31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41A19C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85ADC7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C811B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5CE06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41A262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5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水浸黑點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渠署續清理堆沙包</w:t>
            </w:r>
          </w:p>
        </w:tc>
      </w:tr>
      <w:tr w:rsidR="00D9105E" w:rsidRPr="00094424" w14:paraId="28A5C4D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6B1B36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A3D5BE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FB77C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2EAC0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989DB1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全球最強風暴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今午最接近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逾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54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航班取消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9.6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萬旅客受影響</w:t>
            </w:r>
          </w:p>
        </w:tc>
      </w:tr>
      <w:tr w:rsidR="00D9105E" w:rsidRPr="00094424" w14:paraId="57A932C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A7D1F4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D25E95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74B27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EEC07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F5980A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港珠澳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橋專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家：可抵時速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432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公里風力</w:t>
            </w:r>
          </w:p>
        </w:tc>
      </w:tr>
      <w:tr w:rsidR="00D9105E" w:rsidRPr="00094424" w14:paraId="048BE38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10EBBD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D49DB8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76FC5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BB880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55E0FA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連鎖食肆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號波照開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勞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團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促增保障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指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勞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處指引無約束力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籲修例</w:t>
            </w:r>
          </w:p>
        </w:tc>
      </w:tr>
      <w:tr w:rsidR="00D9105E" w:rsidRPr="00094424" w14:paraId="5D9F58A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5A43B5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88519C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3B92D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7DBD0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7CA0E9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棚屋長者撤離：不想最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一刻叫人救</w:t>
            </w:r>
          </w:p>
        </w:tc>
      </w:tr>
      <w:tr w:rsidR="00D9105E" w:rsidRPr="00094424" w14:paraId="61B125D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519D52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B1390D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A74C4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2571D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88E2F1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百公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外掠過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並列歷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來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最遠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號波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大埔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滘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風暴潮最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嚴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重</w:t>
            </w:r>
          </w:p>
        </w:tc>
      </w:tr>
      <w:tr w:rsidR="00D9105E" w:rsidRPr="00094424" w14:paraId="41BC27D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406D5C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543C6C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2D7C7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0C8F5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CE2BEB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風速超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溫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黛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歷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來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次高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僅遜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愛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倫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號波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掛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句鐘</w:t>
            </w:r>
          </w:p>
        </w:tc>
      </w:tr>
      <w:tr w:rsidR="00D9105E" w:rsidRPr="00094424" w14:paraId="773C40A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A51FC8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651F6E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79BB4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1392C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7F398D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網上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指珠三角將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大停電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官媒闢謠</w:t>
            </w:r>
          </w:p>
        </w:tc>
      </w:tr>
      <w:tr w:rsidR="00D9105E" w:rsidRPr="00094424" w14:paraId="7FF874D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D8A50B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E475FE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3748E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F4CF4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CC0152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撲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至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大亞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灣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台山核電站平安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2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死交通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全癱瘓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廣東停工停課</w:t>
            </w:r>
          </w:p>
        </w:tc>
      </w:tr>
      <w:tr w:rsidR="00D9105E" w:rsidRPr="00094424" w14:paraId="07C0083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9A88AF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1E72A2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49C61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41D7C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9FF71D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政府風前響鑼做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準備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建制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泛民罕有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齊肯定</w:t>
            </w:r>
          </w:p>
        </w:tc>
      </w:tr>
      <w:tr w:rsidR="00D9105E" w:rsidRPr="00094424" w14:paraId="5848EF2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D0748F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lastRenderedPageBreak/>
              <w:t>2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B88288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872DB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F09BB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E91BE9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日出康城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領都爆玻璃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將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軍澳成「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澤國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水淹停車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場</w:t>
            </w:r>
            <w:proofErr w:type="gramEnd"/>
          </w:p>
        </w:tc>
      </w:tr>
      <w:tr w:rsidR="00D9105E" w:rsidRPr="00094424" w14:paraId="70B6D6F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10CB97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034BAF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F5654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3C42E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8DF11B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澳門今停課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政府部門停工</w:t>
            </w:r>
          </w:p>
        </w:tc>
      </w:tr>
      <w:tr w:rsidR="00D9105E" w:rsidRPr="00094424" w14:paraId="1D80404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160D05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A26608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5194E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CA197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D3ECE6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昨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889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航班取消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重新編配料需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兩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日</w:t>
            </w:r>
          </w:p>
        </w:tc>
      </w:tr>
      <w:tr w:rsidR="00D9105E" w:rsidRPr="00094424" w14:paraId="319196D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C2E799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DFBB6F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A6765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1707B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B07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3904AC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馬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場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設施受損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葉楚航如常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開工</w:t>
            </w:r>
          </w:p>
        </w:tc>
      </w:tr>
      <w:tr w:rsidR="00D9105E" w:rsidRPr="00094424" w14:paraId="7B969B7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953F10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4523AE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A9E9C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7A9D4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0EFD3A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城門河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氾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濫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淹浸停車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場</w:t>
            </w:r>
            <w:proofErr w:type="gramEnd"/>
          </w:p>
        </w:tc>
      </w:tr>
      <w:tr w:rsidR="00D9105E" w:rsidRPr="00094424" w14:paraId="3D7B512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BD7AF4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C6BF85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23926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B531A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23E5CC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杏花邨再成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澤國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渠噴水柱垃圾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湧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路</w:t>
            </w:r>
          </w:p>
        </w:tc>
      </w:tr>
      <w:tr w:rsidR="00D9105E" w:rsidRPr="00094424" w14:paraId="3AAD08E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EE645B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30CC4C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E5336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F2941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B05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F29339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颱風吹停澳門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月賭收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分析：降至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單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位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數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增幅</w:t>
            </w:r>
          </w:p>
        </w:tc>
      </w:tr>
      <w:tr w:rsidR="00D9105E" w:rsidRPr="00094424" w14:paraId="595AE17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B3ACEE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A21012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35678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D2127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C1A55D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大澳水浸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及腰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留守商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戶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再破財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海水高度升至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3.8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米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沙包難阻</w:t>
            </w:r>
          </w:p>
        </w:tc>
      </w:tr>
      <w:tr w:rsidR="00D9105E" w:rsidRPr="00094424" w14:paraId="4D138DF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E8817A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5FF31F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2C863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26537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E5BA69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大廈搖晃市民「暈浪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工程師稱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屬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正常</w:t>
            </w:r>
          </w:p>
        </w:tc>
      </w:tr>
      <w:tr w:rsidR="00D9105E" w:rsidRPr="00094424" w14:paraId="391094C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23AB1D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0C4A4C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F11CF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F0F79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55716C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逾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30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市民受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傷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冷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氣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機吹入屋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擊傷兩戶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主</w:t>
            </w:r>
          </w:p>
        </w:tc>
      </w:tr>
      <w:tr w:rsidR="00D9105E" w:rsidRPr="00094424" w14:paraId="365F89C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C274AC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A6CF45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E64F9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89726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9F7E6D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海水倒灌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曱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甴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湧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鯉魚門</w:t>
            </w:r>
          </w:p>
        </w:tc>
      </w:tr>
      <w:tr w:rsidR="00D9105E" w:rsidRPr="00094424" w14:paraId="16405C2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A34FEF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E253C1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80193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538C3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6383B1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地盤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支架吹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鐵皮屋險墜街</w:t>
            </w:r>
          </w:p>
        </w:tc>
      </w:tr>
      <w:tr w:rsidR="00D9105E" w:rsidRPr="00094424" w14:paraId="733B3BE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E1BA90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630EE4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31E71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7C551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BDA5D5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「山竹」讓人重見香港久違的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專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業</w:t>
            </w:r>
          </w:p>
        </w:tc>
      </w:tr>
      <w:tr w:rsidR="00D9105E" w:rsidRPr="00094424" w14:paraId="343E176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275E55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FEBD49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48194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FE598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DBDC51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菜肉魚供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應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同減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商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會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料菜價貴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兩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成</w:t>
            </w:r>
          </w:p>
        </w:tc>
      </w:tr>
      <w:tr w:rsidR="00D9105E" w:rsidRPr="00094424" w14:paraId="56ABAA5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D13EE4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0A823C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71864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39045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1697B4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昨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交通半癱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政黨責未籲停工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上班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無路爆民怨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運署今晨通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道</w:t>
            </w:r>
          </w:p>
        </w:tc>
      </w:tr>
      <w:tr w:rsidR="00D9105E" w:rsidRPr="00094424" w14:paraId="40FB873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2B37B8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A96469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1F5F0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8C9A2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501CBF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林鄭親檢討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上班混亂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運署港鐵巴士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急改善</w:t>
            </w:r>
            <w:proofErr w:type="gramEnd"/>
          </w:p>
        </w:tc>
      </w:tr>
      <w:tr w:rsidR="00D9105E" w:rsidRPr="00094424" w14:paraId="253BD64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C8049A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096C71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5F958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F7C79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0B0AF2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李家超講錯「山竹」做「天竺」</w:t>
            </w:r>
          </w:p>
        </w:tc>
      </w:tr>
      <w:tr w:rsidR="00D9105E" w:rsidRPr="00094424" w14:paraId="7B90D4E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397AE8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D0FDB0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5318F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F1081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7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3D0C7E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塌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爆玻璃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最少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59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校損毁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教局維修無期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學校盼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撥應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急資源</w:t>
            </w:r>
          </w:p>
        </w:tc>
      </w:tr>
      <w:tr w:rsidR="00D9105E" w:rsidRPr="00094424" w14:paraId="721C932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E45B8A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3C8D03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E935E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C4FFC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7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A949B7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男拔生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復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課須清潔校園</w:t>
            </w:r>
          </w:p>
        </w:tc>
      </w:tr>
      <w:tr w:rsidR="00D9105E" w:rsidRPr="00094424" w14:paraId="286632F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D45E2C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D19111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B2107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2EDFB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049C06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排隊取山水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荃威居民斥水署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送水慢</w:t>
            </w:r>
          </w:p>
        </w:tc>
      </w:tr>
      <w:tr w:rsidR="00D9105E" w:rsidRPr="00094424" w14:paraId="2CCDC3F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3BDEC8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8279AC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69DD3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58A32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D7717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辦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公室爆玻璃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經理：似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災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難片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失大量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文件合約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保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險界指不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賠</w:t>
            </w:r>
          </w:p>
        </w:tc>
      </w:tr>
      <w:tr w:rsidR="00D9105E" w:rsidRPr="00094424" w14:paraId="16A8034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CE4EB7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5295E2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0D49F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DA8B9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A2A5FC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專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家籲未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來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一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勿近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下斜坡</w:t>
            </w:r>
          </w:p>
        </w:tc>
      </w:tr>
      <w:tr w:rsidR="00D9105E" w:rsidRPr="00094424" w14:paraId="2F772C3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692429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4114A2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55EBC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43A4E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7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3195FA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北區校憂跨境生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滯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校巴</w:t>
            </w:r>
          </w:p>
        </w:tc>
      </w:tr>
      <w:tr w:rsidR="00D9105E" w:rsidRPr="00094424" w14:paraId="1073B0D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9E7E36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00C448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ACF16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B54BB7" w14:textId="77777777" w:rsidR="00D9105E" w:rsidRPr="00094424" w:rsidRDefault="00D9105E" w:rsidP="00722357">
            <w:pPr>
              <w:tabs>
                <w:tab w:val="left" w:pos="611"/>
              </w:tabs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02682C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粉嶺成「孤島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有人折騰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句鐘方脫身</w:t>
            </w:r>
          </w:p>
        </w:tc>
      </w:tr>
      <w:tr w:rsidR="00D9105E" w:rsidRPr="00094424" w14:paraId="432873B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154B3F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9893F4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4E8A1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14B71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EC1280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工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會促立法保障災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僱員</w:t>
            </w:r>
          </w:p>
        </w:tc>
      </w:tr>
      <w:tr w:rsidR="00D9105E" w:rsidRPr="00094424" w14:paraId="4BFFA64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1ED47D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6EAF58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DAFD4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32D86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3A5000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僱主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會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：毋須政府籲停工</w:t>
            </w:r>
          </w:p>
        </w:tc>
      </w:tr>
      <w:tr w:rsidR="00D9105E" w:rsidRPr="00094424" w14:paraId="4667736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99AA41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C951BC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58A2C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6A5AB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926892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智利女發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起清理海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濱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一呼百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應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來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港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月住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將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軍澳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「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為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香港人感驕傲」</w:t>
            </w:r>
          </w:p>
        </w:tc>
      </w:tr>
      <w:tr w:rsidR="00D9105E" w:rsidRPr="00094424" w14:paraId="5B2BDA4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9C2398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B25384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ED900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BC37D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8B6E2E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中小幼今續停課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校方須照顧回校生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幼園稱教師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復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工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返校童可做手工聽故事</w:t>
            </w:r>
          </w:p>
        </w:tc>
      </w:tr>
      <w:tr w:rsidR="00D9105E" w:rsidRPr="00094424" w14:paraId="31C279D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C6213F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9A49E5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5BE8A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F9B94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A455B0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偕市民清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議員著錯褲蟻咬</w:t>
            </w:r>
          </w:p>
        </w:tc>
      </w:tr>
      <w:tr w:rsidR="00D9105E" w:rsidRPr="00094424" w14:paraId="3A5F8FC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CC99DA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DB0DF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7B7D0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77761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AFA2B6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高調防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對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忽略善後錯</w:t>
            </w:r>
          </w:p>
        </w:tc>
      </w:tr>
      <w:tr w:rsidR="00D9105E" w:rsidRPr="00094424" w14:paraId="3F75E04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F1B366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20221D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D8556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51EBC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5CFC99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車廠路不通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七成半巴士線癱瘓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清理一日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34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廠已清障礙粉</w:t>
            </w:r>
          </w:p>
        </w:tc>
      </w:tr>
      <w:tr w:rsidR="00D9105E" w:rsidRPr="00094424" w14:paraId="4102A7B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829DAA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8B566B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319F7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BE97A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ECCC73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稱有朋友讚賞政府處理「山竹」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來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襲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林鄭：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拿特首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出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氣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沒問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檢討天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災應對</w:t>
            </w:r>
            <w:proofErr w:type="gramEnd"/>
          </w:p>
        </w:tc>
      </w:tr>
      <w:tr w:rsidR="00D9105E" w:rsidRPr="00094424" w14:paraId="7FF292E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DE9470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957148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BAC32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DE6A2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69BBEC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運署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pp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有字無路况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業界斥無助發放資訊</w:t>
            </w:r>
          </w:p>
        </w:tc>
      </w:tr>
      <w:tr w:rsidR="00D9105E" w:rsidRPr="00094424" w14:paraId="08C2C46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7F9E9F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991073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CF819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AB037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5B12AC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西貢億元遊艇擱淺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海面見浮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屍漂逾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噸垃圾</w:t>
            </w:r>
          </w:p>
        </w:tc>
      </w:tr>
      <w:tr w:rsidR="00D9105E" w:rsidRPr="00094424" w14:paraId="6BE1934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2F5480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5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6DA3A7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01F15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93CDE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74FCFB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斥巨資保留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古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不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敵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「山竹」倒地</w:t>
            </w:r>
          </w:p>
        </w:tc>
      </w:tr>
      <w:tr w:rsidR="00D9105E" w:rsidRPr="00094424" w14:paraId="2F90DDD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7DBC9C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5D9DAE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AF751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2B841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2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776471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安排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考驗政府貼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地程度</w:t>
            </w:r>
            <w:proofErr w:type="gramEnd"/>
          </w:p>
        </w:tc>
      </w:tr>
      <w:tr w:rsidR="00D9105E" w:rsidRPr="00094424" w14:paraId="43F1C60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39B87A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0B0DA6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B68F9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B01B6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0172BA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廢物轉運站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後迫爆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環署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捱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轟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垃圾車排長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司機批欠評估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應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變</w:t>
            </w:r>
          </w:p>
        </w:tc>
      </w:tr>
      <w:tr w:rsidR="00D9105E" w:rsidRPr="00094424" w14:paraId="3B075DB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D480FF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099E48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E1E34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D9879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2329EE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兩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成外判清潔工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掛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號波要上班</w:t>
            </w:r>
          </w:p>
        </w:tc>
      </w:tr>
      <w:tr w:rsidR="00D9105E" w:rsidRPr="00094424" w14:paraId="7FE8580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4A3D04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B79617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9C3AB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85525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3B41DC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中小幼今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復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課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林鄭：可提供維修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撥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款</w:t>
            </w:r>
          </w:p>
        </w:tc>
      </w:tr>
      <w:tr w:rsidR="00D9105E" w:rsidRPr="00094424" w14:paraId="7C73841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F84F4F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AB71A1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72086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B93C0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27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F41700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現形記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「甩」市民之所急</w:t>
            </w:r>
          </w:p>
        </w:tc>
      </w:tr>
      <w:tr w:rsidR="00D9105E" w:rsidRPr="00094424" w14:paraId="3702F0E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69F9ED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49D0CA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FB09D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B5F05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2D16B0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青年自發清理街道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冀消社會標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籤</w:t>
            </w:r>
          </w:p>
        </w:tc>
      </w:tr>
      <w:tr w:rsidR="00D9105E" w:rsidRPr="00094424" w14:paraId="307C7F2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6E0010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A94E5E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449FC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B1FBA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310A45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全港泳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灘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仍關閉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重開無期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深水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灣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淋浴間堆沙逼近天花</w:t>
            </w:r>
          </w:p>
        </w:tc>
      </w:tr>
      <w:tr w:rsidR="00D9105E" w:rsidRPr="00094424" w14:paraId="5F9D18D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3260EA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60DCCB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73D92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5EA85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F6D4FD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引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報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料指西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九站爆玻璃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鄭松泰稱「錯覺」道歉</w:t>
            </w:r>
          </w:p>
        </w:tc>
      </w:tr>
      <w:tr w:rsidR="00D9105E" w:rsidRPr="00094424" w14:paraId="06A990E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8CFB8B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3EF1E6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6F076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7CB38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B10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000B84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遭「山竹」摧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毀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訓練基地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港賽艇協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會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眾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60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萬重建</w:t>
            </w:r>
          </w:p>
        </w:tc>
      </w:tr>
      <w:tr w:rsidR="00D9105E" w:rsidRPr="00094424" w14:paraId="4257EF7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2278D2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6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25E2E3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1EC34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372EF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D05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D11E3A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特首的分寸</w:t>
            </w:r>
          </w:p>
        </w:tc>
      </w:tr>
      <w:tr w:rsidR="00D9105E" w:rsidRPr="00094424" w14:paraId="34606D2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28A61A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1D0163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F0DC5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422E2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2F1769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記者年年打風都要身犯險境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其實有何意義？</w:t>
            </w:r>
          </w:p>
        </w:tc>
      </w:tr>
      <w:tr w:rsidR="00D9105E" w:rsidRPr="00094424" w14:paraId="129FC6C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249593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2EFCB0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4D7D2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C7FDD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2611CE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解放軍艦交椅洲擱淺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駐港部隊：登陸避險</w:t>
            </w:r>
          </w:p>
        </w:tc>
      </w:tr>
      <w:tr w:rsidR="00D9105E" w:rsidRPr="00094424" w14:paraId="3562410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699A4E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F58C96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333BD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8AEB7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077F79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校仍停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課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黃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埔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學校三成窗未修好</w:t>
            </w:r>
          </w:p>
        </w:tc>
      </w:tr>
      <w:tr w:rsidR="00D9105E" w:rsidRPr="00094424" w14:paraId="04C23DF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564CBD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6EB951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C4A6B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3BCBB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E03D9A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清潔工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會促提供保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護裝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備</w:t>
            </w:r>
            <w:proofErr w:type="gramEnd"/>
          </w:p>
        </w:tc>
      </w:tr>
      <w:tr w:rsidR="00D9105E" w:rsidRPr="00094424" w14:paraId="5BA584F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ACF826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5CA44D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BFD86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DCC6D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D05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5C542E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科普與謠言</w:t>
            </w:r>
          </w:p>
        </w:tc>
      </w:tr>
      <w:tr w:rsidR="00D9105E" w:rsidRPr="00094424" w14:paraId="606B5BF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7EAF62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BF1609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13BD4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52062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BC284B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四成僱員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號風球黑雨要上班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逾半無津貼</w:t>
            </w:r>
          </w:p>
        </w:tc>
      </w:tr>
      <w:tr w:rsidR="00D9105E" w:rsidRPr="00094424" w14:paraId="41900F4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1B4F97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6D3FE8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D99F1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B9522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0928F4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西貢處理廠損毁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污水排牛尾海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無二級淨化恐含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修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復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需時</w:t>
            </w:r>
          </w:p>
        </w:tc>
      </w:tr>
      <w:tr w:rsidR="00D9105E" w:rsidRPr="00094424" w14:paraId="0D1BAF0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EA616B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4C3409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923C0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15711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BA17BE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彭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福地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標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倒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詹志勇：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吊直可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救回</w:t>
            </w:r>
          </w:p>
        </w:tc>
      </w:tr>
      <w:tr w:rsidR="00D9105E" w:rsidRPr="00094424" w14:paraId="3879340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A1766E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7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ED39C4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206E3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314D5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871954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深水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灣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粉嶺高球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場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風吹損毁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暫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關閉</w:t>
            </w:r>
          </w:p>
        </w:tc>
      </w:tr>
      <w:tr w:rsidR="00D9105E" w:rsidRPr="00094424" w14:paraId="2AAF1CF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CCE3CB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EFC5DE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AC02F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FAD4F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0C7C3C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避風中心牀墊毛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氈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用完即棄</w:t>
            </w:r>
          </w:p>
        </w:tc>
      </w:tr>
      <w:tr w:rsidR="00D9105E" w:rsidRPr="00094424" w14:paraId="677C73B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AF6D78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AB6CE1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0D8B8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AF340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2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86AE26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學校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維修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教局特別津貼</w:t>
            </w:r>
          </w:p>
        </w:tc>
      </w:tr>
      <w:tr w:rsidR="00D9105E" w:rsidRPr="00094424" w14:paraId="46BD7BA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C71103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88735A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21A87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49FAC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525D08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「幸福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專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家」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為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小麗站台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鄺俊宇「逗號」喻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災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善後欠佳</w:t>
            </w:r>
          </w:p>
        </w:tc>
      </w:tr>
      <w:tr w:rsidR="00D9105E" w:rsidRPr="00094424" w14:paraId="458B304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E3E4AF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6CF3C5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4A1E6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7C747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E8CAB1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打風重創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泳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灘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中秋不供賞月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污水排海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西貢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食肆照泵水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養海鮮</w:t>
            </w:r>
          </w:p>
        </w:tc>
      </w:tr>
      <w:tr w:rsidR="00D9105E" w:rsidRPr="00094424" w14:paraId="58ED56F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7C7AE6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27A1EA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F79F5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A904A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623728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送餐車打風受阻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佛教醫院險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斷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糧</w:t>
            </w:r>
          </w:p>
        </w:tc>
      </w:tr>
      <w:tr w:rsidR="00D9105E" w:rsidRPr="00094424" w14:paraId="019B43D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42D5AB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AFD8E9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5449F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A56B9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D1DF70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民航通訊「巨球」穿洞</w:t>
            </w:r>
          </w:p>
        </w:tc>
      </w:tr>
      <w:tr w:rsidR="00D9105E" w:rsidRPr="00094424" w14:paraId="5C40BF6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C85E5F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7D43FA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9A9F7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E4824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P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B65D24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啟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示錄：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怒中有淚的港人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傳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奇</w:t>
            </w:r>
          </w:p>
        </w:tc>
      </w:tr>
      <w:tr w:rsidR="00D9105E" w:rsidRPr="00094424" w14:paraId="3C9C75F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AFB31C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1B0651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233B7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ACED5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E1AFE5A" w14:textId="77777777" w:rsidR="00D9105E" w:rsidRPr="00094424" w:rsidRDefault="00D9105E" w:rsidP="00722357">
            <w:pPr>
              <w:tabs>
                <w:tab w:val="left" w:pos="693"/>
              </w:tabs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現身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陳帆︰團隊夙夜不眠</w:t>
            </w:r>
          </w:p>
        </w:tc>
      </w:tr>
      <w:tr w:rsidR="00D9105E" w:rsidRPr="00094424" w14:paraId="3ABC122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965A80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BEC93C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ECF9D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39F68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5B2E30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林超英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：海水升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建人工島逆天行道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前土力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處長：可築防波堤解決</w:t>
            </w:r>
          </w:p>
        </w:tc>
      </w:tr>
      <w:tr w:rsidR="00D9105E" w:rsidRPr="00094424" w14:paraId="5AA02BE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C114C1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EA1EE9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4B12F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22533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P0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BDFFAA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廢木去哪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兒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?</w:t>
            </w:r>
          </w:p>
        </w:tc>
      </w:tr>
      <w:tr w:rsidR="00D9105E" w:rsidRPr="00094424" w14:paraId="31FBBDF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DC0A57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298A5B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193A8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E68AE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S05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E6ACB0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「山竹」條例</w:t>
            </w:r>
          </w:p>
        </w:tc>
      </w:tr>
      <w:tr w:rsidR="00D9105E" w:rsidRPr="00094424" w14:paraId="3A46017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1B347D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5D86CF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D8C90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A4B2B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E69C20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義工大軍周末出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動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多區「大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掃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除」</w:t>
            </w:r>
          </w:p>
        </w:tc>
      </w:tr>
      <w:tr w:rsidR="00D9105E" w:rsidRPr="00094424" w14:paraId="5E7F20C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AB38B4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4F3C49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CAAB5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1C804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870E7F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斷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收集處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兩日堆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如山</w:t>
            </w:r>
          </w:p>
        </w:tc>
      </w:tr>
      <w:tr w:rsidR="00D9105E" w:rsidRPr="00094424" w14:paraId="4AA1A4A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E1A5C4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452B04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42C07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DE28B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FCCB0A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停駛被批通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報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差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巴士業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界怨被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屈</w:t>
            </w:r>
          </w:p>
        </w:tc>
      </w:tr>
      <w:tr w:rsidR="00D9105E" w:rsidRPr="00094424" w14:paraId="1B9B62E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637488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1E742E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FE978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07AFF9" w14:textId="77777777" w:rsidR="00D9105E" w:rsidRPr="00094424" w:rsidRDefault="00D9105E" w:rsidP="00722357">
            <w:pPr>
              <w:tabs>
                <w:tab w:val="left" w:pos="747"/>
              </w:tabs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2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2F6A81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教局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災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津貼今周公布</w:t>
            </w:r>
          </w:p>
        </w:tc>
      </w:tr>
      <w:tr w:rsidR="00D9105E" w:rsidRPr="00094424" w14:paraId="6446DF4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32D3A7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929A4B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A0585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690DD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844D90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後中秋夜石澳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冷清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維園依舊摩肩接踵</w:t>
            </w:r>
          </w:p>
        </w:tc>
      </w:tr>
      <w:tr w:rsidR="00D9105E" w:rsidRPr="00094424" w14:paraId="2CB87EC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DF0525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793287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8385A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AAB17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A6696E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林鄭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災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首落區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稱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復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修需時籲忍耐</w:t>
            </w:r>
          </w:p>
        </w:tc>
      </w:tr>
      <w:tr w:rsidR="00D9105E" w:rsidRPr="00094424" w14:paraId="228282B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CE5589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585463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E39B4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C7B5F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D05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A9CF57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數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字管理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堅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離地</w:t>
            </w:r>
          </w:p>
        </w:tc>
      </w:tr>
      <w:tr w:rsidR="00D9105E" w:rsidRPr="00094424" w14:paraId="37BFE33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3DCA8A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33FCFA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0E65E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6925A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5D5D7A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天文台徵「山竹」片相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感謝卡贈首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50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人</w:t>
            </w:r>
          </w:p>
        </w:tc>
      </w:tr>
      <w:tr w:rsidR="00D9105E" w:rsidRPr="00094424" w14:paraId="22FE158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77B6C0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4EBF5E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44681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5A32C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15A5F1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涉私人地段斜坡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5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車被砸求助政府多天無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塌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樹壓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車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場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負責人查察「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災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情」被困</w:t>
            </w:r>
          </w:p>
        </w:tc>
      </w:tr>
      <w:tr w:rsidR="00D9105E" w:rsidRPr="00094424" w14:paraId="392BE56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88C834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196281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8C011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13E02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B8ADC2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陳凱欣「山竹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啟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示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宣布積極考慮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參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選</w:t>
            </w:r>
          </w:p>
        </w:tc>
      </w:tr>
      <w:tr w:rsidR="00D9105E" w:rsidRPr="00094424" w14:paraId="08E099D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40BC30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246E3D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9FEE0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7B2F2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ECBBB6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啟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德堆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區快爆滿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團體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倡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細枝放社區泥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壤</w:t>
            </w:r>
            <w:proofErr w:type="gramEnd"/>
          </w:p>
        </w:tc>
      </w:tr>
      <w:tr w:rsidR="00D9105E" w:rsidRPr="00094424" w14:paraId="7876602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B7B5F0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6FA05D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BE983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E3508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D9501E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斜坡業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權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地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署土拓署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網頁可查</w:t>
            </w:r>
          </w:p>
        </w:tc>
      </w:tr>
      <w:tr w:rsidR="00D9105E" w:rsidRPr="00094424" w14:paraId="13893D8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054316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8F7357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CB37B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24B89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CC9C4A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「山竹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啟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示」有負評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陳凱欣未出閘先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捱嘲</w:t>
            </w:r>
            <w:proofErr w:type="gramEnd"/>
          </w:p>
        </w:tc>
      </w:tr>
      <w:tr w:rsidR="00D9105E" w:rsidRPr="00094424" w14:paraId="35C1B39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30AA41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A45A86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59302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9A559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8D245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民調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林鄭評分新低</w:t>
            </w:r>
          </w:p>
        </w:tc>
      </w:tr>
      <w:tr w:rsidR="00D9105E" w:rsidRPr="00094424" w14:paraId="4F2A359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314862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56B19C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C9979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C8D4E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B9C1DA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餘波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吐露港渡海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泳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取消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拯溺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獨木舟吹走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沙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灘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海牀遺金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屬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片</w:t>
            </w:r>
          </w:p>
        </w:tc>
      </w:tr>
      <w:tr w:rsidR="00D9105E" w:rsidRPr="00094424" w14:paraId="160ECAE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1566B8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B67B7B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FFBEA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40BD1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8A3FC3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荒廢群組發訊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馬逢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國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投訴塌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未清理</w:t>
            </w:r>
          </w:p>
        </w:tc>
      </w:tr>
      <w:tr w:rsidR="00D9105E" w:rsidRPr="00094424" w14:paraId="4235E31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08AEE5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CE6D99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370ED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41079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FCC787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西貢污水廠下月提升污水處理</w:t>
            </w:r>
          </w:p>
        </w:tc>
      </w:tr>
      <w:tr w:rsidR="00D9105E" w:rsidRPr="00094424" w14:paraId="23174AF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856BBB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26CD9D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EEC07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5A4C2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2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128537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中小學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災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津貼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萬</w:t>
            </w:r>
          </w:p>
        </w:tc>
      </w:tr>
      <w:tr w:rsidR="00D9105E" w:rsidRPr="00094424" w14:paraId="3CC980F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FA3787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D51307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BC364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7AB90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01911B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五成受訪市民：山竹翌日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應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停工</w:t>
            </w:r>
          </w:p>
        </w:tc>
      </w:tr>
      <w:tr w:rsidR="00D9105E" w:rsidRPr="00094424" w14:paraId="0B8C875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9650AE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460EA5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0B911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CA8FC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0FB80E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林鄭認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災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善後有改善空間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黃金周過半營地續關閉</w:t>
            </w:r>
          </w:p>
        </w:tc>
      </w:tr>
      <w:tr w:rsidR="00D9105E" w:rsidRPr="00094424" w14:paraId="7818F2A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931E12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996DA3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3DB23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EBB49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57BC3F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鄉議局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萬賑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災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劉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業強獨捐百萬</w:t>
            </w:r>
          </w:p>
        </w:tc>
      </w:tr>
      <w:tr w:rsidR="00D9105E" w:rsidRPr="00094424" w14:paraId="3BADB9C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021E56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F6AA09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A0C5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C5EC9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S0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612009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四萬宗塌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四萬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戶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停電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塌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也是基建失靈元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兇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？</w:t>
            </w:r>
          </w:p>
        </w:tc>
      </w:tr>
      <w:tr w:rsidR="00D9105E" w:rsidRPr="00094424" w14:paraId="38BB797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2BD237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lastRenderedPageBreak/>
              <w:t>11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D05949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217BC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9774D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S0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A6B12C2" w14:textId="77777777" w:rsidR="00D9105E" w:rsidRPr="00094424" w:rsidRDefault="00D9105E" w:rsidP="00722357">
            <w:pPr>
              <w:tabs>
                <w:tab w:val="left" w:pos="1087"/>
              </w:tabs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倒下的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何去何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從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？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重植？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堆填？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再造？</w:t>
            </w:r>
          </w:p>
        </w:tc>
      </w:tr>
      <w:tr w:rsidR="00D9105E" w:rsidRPr="00094424" w14:paraId="3BBFECA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B2F8DA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A5A9EE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8DFBB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09-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FDD35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AA0F41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襲港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後兩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陳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茂波清塌樹</w:t>
            </w:r>
            <w:proofErr w:type="gramEnd"/>
          </w:p>
        </w:tc>
      </w:tr>
      <w:tr w:rsidR="00D9105E" w:rsidRPr="00094424" w14:paraId="7607E5F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CE63FD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82B38E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31BE3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5A4F5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BA1B77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風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塌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4.6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萬宗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政府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倡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補種原生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專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家：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應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配合路邊環境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勿一概而論</w:t>
            </w:r>
          </w:p>
        </w:tc>
      </w:tr>
      <w:tr w:rsidR="00D9105E" w:rsidRPr="00094424" w14:paraId="061A4EF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80DDBC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6B4E07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14358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5594D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C3CDDE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超強颱風增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人工島中途改設計</w:t>
            </w:r>
          </w:p>
        </w:tc>
      </w:tr>
      <w:tr w:rsidR="00D9105E" w:rsidRPr="00094424" w14:paraId="759A003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A546EB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42733A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F6303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A57D6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8C9ED1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過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611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靈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糧堂千人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受浸</w:t>
            </w:r>
          </w:p>
        </w:tc>
      </w:tr>
      <w:tr w:rsidR="00D9105E" w:rsidRPr="00094424" w14:paraId="7A56611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007554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45EBAF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3858F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BA12D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27269E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黃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偉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綸：街頭植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年底推指南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本地外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來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品種各半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「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種非唯一考慮」</w:t>
            </w:r>
          </w:p>
        </w:tc>
      </w:tr>
      <w:tr w:rsidR="00D9105E" w:rsidRPr="00094424" w14:paraId="5838A98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ED6BD5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F29ABC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B106C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5EE82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9FDC9E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深水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灣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淋浴間重見天日</w:t>
            </w:r>
          </w:p>
        </w:tc>
      </w:tr>
      <w:tr w:rsidR="00D9105E" w:rsidRPr="00094424" w14:paraId="2A34DF8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0CC290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1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34F105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31C94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04223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9A2160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百年一遇估算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56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年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兩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次「打破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海堤指引增高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不及山竹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溫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黛潮位</w:t>
            </w:r>
          </w:p>
        </w:tc>
      </w:tr>
      <w:tr w:rsidR="00D9105E" w:rsidRPr="00094424" w14:paraId="4F30A37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96F33D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2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A24846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F7411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8A31D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5A67DB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張建宗率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高官講山竹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應對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兩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黨提停工私人草案</w:t>
            </w:r>
          </w:p>
        </w:tc>
      </w:tr>
      <w:tr w:rsidR="00D9105E" w:rsidRPr="00094424" w14:paraId="64F25F2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7FB5CC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2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123FF2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FFB34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8ED67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AC7256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救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災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消防拍片多謝手足</w:t>
            </w:r>
          </w:p>
        </w:tc>
      </w:tr>
      <w:tr w:rsidR="00D9105E" w:rsidRPr="00094424" w14:paraId="78961CD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138E4E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2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EB289A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57785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AFEBE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7F90DE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襲港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大廈搖晃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屬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正常</w:t>
            </w:r>
          </w:p>
        </w:tc>
      </w:tr>
      <w:tr w:rsidR="00D9105E" w:rsidRPr="00094424" w14:paraId="768AB27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1DE705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2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D880DC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8534C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478E7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D07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030431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塌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枯枝的出路</w:t>
            </w:r>
          </w:p>
        </w:tc>
      </w:tr>
      <w:tr w:rsidR="00D9105E" w:rsidRPr="00094424" w14:paraId="26BD464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1EDEC7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2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F94FAF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6D24A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251B9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19FB3B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過去冷待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土拓署研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改善杏花邨海堤</w:t>
            </w:r>
          </w:p>
        </w:tc>
      </w:tr>
      <w:tr w:rsidR="00D9105E" w:rsidRPr="00094424" w14:paraId="5FE0133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63CD18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2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63EFE7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B3D2B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A7DA5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C706BA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發展海綿城市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建築師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倡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新臨海區建蓄洪池</w:t>
            </w:r>
          </w:p>
        </w:tc>
      </w:tr>
      <w:tr w:rsidR="00D9105E" w:rsidRPr="00094424" w14:paraId="7C3A983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24EA58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E31503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DF007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2258D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2B7B22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不停工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張建宗：絕非憂經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濟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議員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倡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賦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權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特首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政府稱開放態度</w:t>
            </w:r>
          </w:p>
        </w:tc>
      </w:tr>
      <w:tr w:rsidR="00D9105E" w:rsidRPr="00094424" w14:paraId="2951897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EEFA26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A36D4A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8A3A7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F252B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P09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C5CA5C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種不修，官之過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失救，財之禍</w:t>
            </w:r>
          </w:p>
        </w:tc>
      </w:tr>
      <w:tr w:rsidR="00D9105E" w:rsidRPr="00094424" w14:paraId="54AF67B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8131B2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004A1B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BCFCC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3AAF4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B62B46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古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吹移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專家批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修花槽當無事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位處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栢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麗大道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憂增倒塌風險</w:t>
            </w:r>
          </w:p>
        </w:tc>
      </w:tr>
      <w:tr w:rsidR="00D9105E" w:rsidRPr="00094424" w14:paraId="1DD2045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82B06A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5AB752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BA71B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A9992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B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96549E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颱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風爆窗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家居保未必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過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後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新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單銷售增五成</w:t>
            </w:r>
            <w:proofErr w:type="gramEnd"/>
          </w:p>
        </w:tc>
      </w:tr>
      <w:tr w:rsidR="00D9105E" w:rsidRPr="00094424" w14:paraId="328ED67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CFDE92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3E7668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55E4B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345B3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0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C9BDD8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打風窗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戶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貼膠紙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工程師︰碎片變大更危險</w:t>
            </w:r>
          </w:p>
        </w:tc>
      </w:tr>
      <w:tr w:rsidR="00D9105E" w:rsidRPr="00094424" w14:paraId="3BD78BD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CC588B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119A76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37B74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8-10-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7E82E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4715BB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山竹重創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將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軍澳海濱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單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車</w:t>
            </w:r>
            <w:proofErr w:type="gramStart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徑料修半</w:t>
            </w:r>
            <w:proofErr w:type="gramEnd"/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年</w:t>
            </w:r>
          </w:p>
        </w:tc>
      </w:tr>
      <w:tr w:rsidR="00D9105E" w:rsidRPr="00094424" w14:paraId="1EFC8DA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71C785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A42900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9B58B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A85DE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7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626F11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雙風前後腳襲港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下周恐掛八號波</w:t>
            </w:r>
          </w:p>
        </w:tc>
      </w:tr>
      <w:tr w:rsidR="00D9105E" w:rsidRPr="00094424" w14:paraId="3D0D521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9D1ED6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58E07D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CFF1D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7D8F1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3E6170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超強颱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勁過天鴿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周末直撲香港</w:t>
            </w:r>
          </w:p>
        </w:tc>
      </w:tr>
      <w:tr w:rsidR="00D9105E" w:rsidRPr="00094424" w14:paraId="265BABD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311FB5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3E4160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2E6AE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C70D2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24FB18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兩岸嚴陣以待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港府防災歎慢板</w:t>
            </w:r>
          </w:p>
        </w:tc>
      </w:tr>
      <w:tr w:rsidR="00D9105E" w:rsidRPr="00094424" w14:paraId="60E6403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5DC7B4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672054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41F86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E4097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74C305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風王撲港禍臨頭政府防災慢半拍</w:t>
            </w:r>
          </w:p>
        </w:tc>
      </w:tr>
      <w:tr w:rsidR="00D9105E" w:rsidRPr="00094424" w14:paraId="49FE40F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C3B091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FD8F2F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EE341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50428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B14DA0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正論：超強颱風殺到來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預防不力必成災</w:t>
            </w:r>
          </w:p>
        </w:tc>
      </w:tr>
      <w:tr w:rsidR="00D9105E" w:rsidRPr="00094424" w14:paraId="3F16ED2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A0E796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854371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D1481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C6733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C3DEF6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威力近年罕見山竹氣壓低見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05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百帕</w:t>
            </w:r>
          </w:p>
        </w:tc>
      </w:tr>
      <w:tr w:rsidR="00D9105E" w:rsidRPr="00094424" w14:paraId="0384698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D94F91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724ADD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2ECE4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AC4F3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067A72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鯉魚門及杏花邨搬沙包拉閘防水浸</w:t>
            </w:r>
          </w:p>
        </w:tc>
      </w:tr>
      <w:tr w:rsidR="00D9105E" w:rsidRPr="00094424" w14:paraId="43E5173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9D0F1C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FD9213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DAEE8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FC89F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7452D3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天鴿陰霾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澳門居民「撲水」儲糧</w:t>
            </w:r>
          </w:p>
        </w:tc>
      </w:tr>
      <w:tr w:rsidR="00D9105E" w:rsidRPr="00094424" w14:paraId="30EDC3C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6B93AB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B0EDAE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F1520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E566A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AA116A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級風力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逐步進逼</w:t>
            </w:r>
          </w:p>
        </w:tc>
      </w:tr>
      <w:tr w:rsidR="00D9105E" w:rsidRPr="00094424" w14:paraId="38A65C2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C7D7AD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4DE957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19171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98199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91B555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周日風暴潮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或掀內港水浸</w:t>
            </w:r>
          </w:p>
        </w:tc>
      </w:tr>
      <w:tr w:rsidR="00D9105E" w:rsidRPr="00094424" w14:paraId="61FDD03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12AF53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80D90F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7F8C6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3B27F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379C81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部門嚴陣防「風王」清理渠口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加固樹木</w:t>
            </w:r>
          </w:p>
        </w:tc>
      </w:tr>
      <w:tr w:rsidR="00D9105E" w:rsidRPr="00094424" w14:paraId="031A36F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12A31E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AC9A69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09AF4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94F86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10A4C3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政情：立會訪英團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驚打風冇得走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諗計延期返港</w:t>
            </w:r>
          </w:p>
        </w:tc>
      </w:tr>
      <w:tr w:rsidR="00D9105E" w:rsidRPr="00094424" w14:paraId="77843B6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FBC686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9FEB46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5C020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C70C5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63056F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鯉魚門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商戶堆沙包貼膠紙自救</w:t>
            </w:r>
          </w:p>
        </w:tc>
      </w:tr>
      <w:tr w:rsidR="00D9105E" w:rsidRPr="00094424" w14:paraId="33CF3A1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6E704A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7AA63C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C3368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0F42A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E7C5B8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2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級颶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隨時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號波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兇猛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00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人大疏散</w:t>
            </w:r>
          </w:p>
        </w:tc>
      </w:tr>
      <w:tr w:rsidR="00D9105E" w:rsidRPr="00094424" w14:paraId="50388A5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FF4FA5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434E85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C1704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FD092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D54908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防洪牆冇影天鴿慘況恐重現</w:t>
            </w:r>
          </w:p>
        </w:tc>
      </w:tr>
      <w:tr w:rsidR="00D9105E" w:rsidRPr="00094424" w14:paraId="315DFFD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41F1D0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8A9094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D4E48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5091D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6F7F42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政情：公民講場：山竹來勢洶洶吹岑智明返港</w:t>
            </w:r>
          </w:p>
        </w:tc>
      </w:tr>
      <w:tr w:rsidR="00D9105E" w:rsidRPr="00094424" w14:paraId="070A2D0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E2CB11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393E02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0C308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AEB9D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31CE85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跨部門如臨大敵「要有總動員準備」</w:t>
            </w:r>
          </w:p>
        </w:tc>
      </w:tr>
      <w:tr w:rsidR="00D9105E" w:rsidRPr="00094424" w14:paraId="0481EF1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C6DE36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EB89A1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FBD56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36DAB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570D40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鯉魚門商戶與舖共存亡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義工團助大澳老弱避災</w:t>
            </w:r>
          </w:p>
        </w:tc>
      </w:tr>
      <w:tr w:rsidR="00D9105E" w:rsidRPr="00094424" w14:paraId="127E48A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7BD751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A42786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12015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C9BB4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A232CE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封港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千二航班取消航空大癱瘓</w:t>
            </w:r>
          </w:p>
        </w:tc>
      </w:tr>
      <w:tr w:rsidR="00D9105E" w:rsidRPr="00094424" w14:paraId="00685D6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1B6D58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E29D31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92E9C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2020E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B9B506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襲港來勢洶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防風應變大考驗</w:t>
            </w:r>
          </w:p>
        </w:tc>
      </w:tr>
      <w:tr w:rsidR="00D9105E" w:rsidRPr="00094424" w14:paraId="6084CF1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ED3238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5071BA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BDD36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64E80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F26D9F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4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離港團焗調動或取消</w:t>
            </w:r>
          </w:p>
        </w:tc>
      </w:tr>
      <w:tr w:rsidR="00D9105E" w:rsidRPr="00094424" w14:paraId="359B136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20A8B7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99423D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3025B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235D7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CC6118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庇護中心少入住大澳居民多留守</w:t>
            </w:r>
          </w:p>
        </w:tc>
      </w:tr>
      <w:tr w:rsidR="00D9105E" w:rsidRPr="00094424" w14:paraId="49ACB78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9451CF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B74AD1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21D74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4D6D6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46BE13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杏花邨車場曾受災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十餘架車照泊</w:t>
            </w:r>
          </w:p>
        </w:tc>
      </w:tr>
      <w:tr w:rsidR="00D9105E" w:rsidRPr="00094424" w14:paraId="7D57C0A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20A86A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8DB58E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EE794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AF5DB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6AB869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4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義工烏溪沙淨灘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推動保護生態</w:t>
            </w:r>
          </w:p>
        </w:tc>
      </w:tr>
      <w:tr w:rsidR="00D9105E" w:rsidRPr="00094424" w14:paraId="4C84899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A86801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15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4EBC50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F3320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D31A2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0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49E007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政情：公民講場：張建宗廢噏「膠紙加價係教育過程」</w:t>
            </w:r>
          </w:p>
        </w:tc>
      </w:tr>
      <w:tr w:rsidR="00D9105E" w:rsidRPr="00094424" w14:paraId="5AD973C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39FD7E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6297AA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54119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32D5E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D44937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部分路段鐵路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9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號波即停服務</w:t>
            </w:r>
          </w:p>
        </w:tc>
      </w:tr>
      <w:tr w:rsidR="00D9105E" w:rsidRPr="00094424" w14:paraId="0762D56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33B5A5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7053BD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D522C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A3584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5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27F441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颱風工作無保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團體批僱主剝削促修例</w:t>
            </w:r>
          </w:p>
        </w:tc>
      </w:tr>
      <w:tr w:rsidR="00D9105E" w:rsidRPr="00094424" w14:paraId="3AC4956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5A0D39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5E20A2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ACE40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B469D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E4CFE4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流浮山居民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鐵皮屋「五花大綁」</w:t>
            </w:r>
          </w:p>
        </w:tc>
      </w:tr>
      <w:tr w:rsidR="00D9105E" w:rsidRPr="00094424" w14:paraId="6604738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2A5856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2FBEEE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09D58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50CD2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0DAD40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號波風王山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吹散香港</w:t>
            </w:r>
          </w:p>
        </w:tc>
      </w:tr>
      <w:tr w:rsidR="00D9105E" w:rsidRPr="00094424" w14:paraId="6D39CE4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3D1906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99CF2B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174A2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8418B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BB6572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嚴陣布防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杏花邨又成澤國</w:t>
            </w:r>
          </w:p>
        </w:tc>
      </w:tr>
      <w:tr w:rsidR="00D9105E" w:rsidRPr="00094424" w14:paraId="53AFBF9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DAC521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6D6086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0D65A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00C84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E0F154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住宅商廈同食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爆窗玻璃碎入屋</w:t>
            </w:r>
          </w:p>
        </w:tc>
      </w:tr>
      <w:tr w:rsidR="00D9105E" w:rsidRPr="00094424" w14:paraId="18B2338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857229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1D6969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5B8D8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520F4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E20BAF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大埔多條隧道被淹浸險沒頂</w:t>
            </w:r>
          </w:p>
        </w:tc>
      </w:tr>
      <w:tr w:rsidR="00D9105E" w:rsidRPr="00094424" w14:paraId="4FA4212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76ED38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1B5989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ABBBA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4C18D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B60E7A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89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航班取消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30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人滯留機場</w:t>
            </w:r>
          </w:p>
        </w:tc>
      </w:tr>
      <w:tr w:rsidR="00D9105E" w:rsidRPr="00094424" w14:paraId="7527FE4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698983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714D8B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CAB0A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E8F90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3A53D2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大澳水深及腰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鯉魚門大停電</w:t>
            </w:r>
          </w:p>
        </w:tc>
      </w:tr>
      <w:tr w:rsidR="00D9105E" w:rsidRPr="00094424" w14:paraId="58844B6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A53907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2DACE0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1E820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6E920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CE4971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圖爆竊豪宅三蛇匪就擒</w:t>
            </w:r>
          </w:p>
        </w:tc>
      </w:tr>
      <w:tr w:rsidR="00D9105E" w:rsidRPr="00094424" w14:paraId="6BD0EAD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64EA1A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19C480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831B0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B03B6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EE394D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多區大樹倒塌水浸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道路封閉</w:t>
            </w:r>
          </w:p>
        </w:tc>
      </w:tr>
      <w:tr w:rsidR="00D9105E" w:rsidRPr="00094424" w14:paraId="7B84283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8CD4C6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6F934F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725D0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68635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EB89DA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地盤升降機鐵軸飛墮壓唐樓</w:t>
            </w:r>
          </w:p>
        </w:tc>
      </w:tr>
      <w:tr w:rsidR="00D9105E" w:rsidRPr="00094424" w14:paraId="4232962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806BF9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5EFB02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46CFB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9C8F9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0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B3DF02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潤物有聲：人禍比天災可惡</w:t>
            </w:r>
          </w:p>
        </w:tc>
      </w:tr>
      <w:tr w:rsidR="00D9105E" w:rsidRPr="00094424" w14:paraId="37D5610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9B83B5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BC9C0F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FC925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868F1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62D02E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正論：颱風並非真考驗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善後方是大問題</w:t>
            </w:r>
          </w:p>
        </w:tc>
      </w:tr>
      <w:tr w:rsidR="00D9105E" w:rsidRPr="00094424" w14:paraId="3ACEAB7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FF87FB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B4798F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C3481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B2765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372164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風力勁過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979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年荷貝</w:t>
            </w:r>
          </w:p>
        </w:tc>
      </w:tr>
      <w:tr w:rsidR="00D9105E" w:rsidRPr="00094424" w14:paraId="47316D6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594DB1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AA683B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179BF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C7D53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0, A1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A4C2B9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發惡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香江落泊</w:t>
            </w:r>
          </w:p>
        </w:tc>
      </w:tr>
      <w:tr w:rsidR="00D9105E" w:rsidRPr="00094424" w14:paraId="3F83972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E3E62E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A642B8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E5BE9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CC9E3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2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3DD654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獅子山上：打風後全面執漏</w:t>
            </w:r>
          </w:p>
        </w:tc>
      </w:tr>
      <w:tr w:rsidR="00D9105E" w:rsidRPr="00094424" w14:paraId="6809B76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64ABA1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BD2C98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8ABFA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E626C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96A8F5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反轉香江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政府善後無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癱瘓交通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冇車返工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全城怒火</w:t>
            </w:r>
          </w:p>
        </w:tc>
      </w:tr>
      <w:tr w:rsidR="00D9105E" w:rsidRPr="00094424" w14:paraId="08B0D97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7CE9AA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C0ED7A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73C7E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C7F50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60F014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塌樹堵路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乏人清理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運輸業促設災後應變部隊</w:t>
            </w:r>
          </w:p>
        </w:tc>
      </w:tr>
      <w:tr w:rsidR="00D9105E" w:rsidRPr="00094424" w14:paraId="3399FF9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3924C9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E9131D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310D8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E0850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F5D267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逾千航班再編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機場料今復正常</w:t>
            </w:r>
          </w:p>
        </w:tc>
      </w:tr>
      <w:tr w:rsidR="00D9105E" w:rsidRPr="00094424" w14:paraId="0D62AF0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5EF4C0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843776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48E81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FB7D6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D06150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國泰空廚圖叫員工還風假</w:t>
            </w:r>
          </w:p>
        </w:tc>
      </w:tr>
      <w:tr w:rsidR="00D9105E" w:rsidRPr="00094424" w14:paraId="541CC24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DE24DF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DD5676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EBB0A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E3F9C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EF18F8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多校嚴重受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全港今續停課</w:t>
            </w:r>
          </w:p>
        </w:tc>
      </w:tr>
      <w:tr w:rsidR="00D9105E" w:rsidRPr="00094424" w14:paraId="0E593DD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E56F90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99BB74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D36B9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D2AA2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ED5E25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垃圾污水周街倒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商戶缺德</w:t>
            </w:r>
          </w:p>
        </w:tc>
      </w:tr>
      <w:tr w:rsidR="00D9105E" w:rsidRPr="00094424" w14:paraId="6350ECD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0A5010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524057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F25D0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E6C0B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47CD05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滿街垃圾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市民自發清理贏讚</w:t>
            </w:r>
          </w:p>
        </w:tc>
      </w:tr>
      <w:tr w:rsidR="00D9105E" w:rsidRPr="00094424" w14:paraId="6139D8F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29C165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91277C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88E0A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1F7A0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C9A299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停課不停工林鄭被圍攻</w:t>
            </w:r>
          </w:p>
        </w:tc>
      </w:tr>
      <w:tr w:rsidR="00D9105E" w:rsidRPr="00094424" w14:paraId="7274676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345A9D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292623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CEDD8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14829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0E1D35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保險賠償超天鴿</w:t>
            </w:r>
          </w:p>
        </w:tc>
      </w:tr>
      <w:tr w:rsidR="00D9105E" w:rsidRPr="00094424" w14:paraId="2E851E6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6B07F6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C13E69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81D87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5939B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9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C0748E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吹襲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港珠澳橋門窗滲漏</w:t>
            </w:r>
          </w:p>
        </w:tc>
      </w:tr>
      <w:tr w:rsidR="00D9105E" w:rsidRPr="00094424" w14:paraId="175AC73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3EB8C9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E7D416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43611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EF8FA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E68037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滿城垃圾未清理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等政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蛇都死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不如靠自己</w:t>
            </w:r>
          </w:p>
        </w:tc>
      </w:tr>
      <w:tr w:rsidR="00D9105E" w:rsidRPr="00094424" w14:paraId="3210121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099B65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3F5F3C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9561D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D78BC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61A829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僱主扣薪又扣假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狠狠摑林鄭一巴</w:t>
            </w:r>
          </w:p>
        </w:tc>
      </w:tr>
      <w:tr w:rsidR="00D9105E" w:rsidRPr="00094424" w14:paraId="0CDA7E7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D933AF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44A3FE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81FB1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89DB4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BAED2D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停課不停工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交通亂晒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議員炮轟陳帆失蹤</w:t>
            </w:r>
          </w:p>
        </w:tc>
      </w:tr>
      <w:tr w:rsidR="00D9105E" w:rsidRPr="00094424" w14:paraId="1112E5D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53222E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F70B31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92FFF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71E6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FA53C9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正論：颱風後收拾殘局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靠官僚不如自救</w:t>
            </w:r>
          </w:p>
        </w:tc>
      </w:tr>
      <w:tr w:rsidR="00D9105E" w:rsidRPr="00094424" w14:paraId="72B3B79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D0859A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464086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A31BC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6C87C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6A13D2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冧樹布危途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復課存變數</w:t>
            </w:r>
          </w:p>
        </w:tc>
      </w:tr>
      <w:tr w:rsidR="00D9105E" w:rsidRPr="00094424" w14:paraId="01F529F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3960A9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E20553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72C2A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A3458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7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CB0493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1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公眾泳灘暫停開放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或阻賞月</w:t>
            </w:r>
          </w:p>
        </w:tc>
      </w:tr>
      <w:tr w:rsidR="00D9105E" w:rsidRPr="00094424" w14:paraId="03224E0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5575C3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3799D5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972BD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7A9BE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7BC700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停課剩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8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萬飯盒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免費派街坊</w:t>
            </w:r>
          </w:p>
        </w:tc>
      </w:tr>
      <w:tr w:rsidR="00D9105E" w:rsidRPr="00094424" w14:paraId="518470D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6173C3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46D677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262EA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D84C8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FFDAA8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環保署懶理垃圾圍城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被轟態度官僚</w:t>
            </w:r>
          </w:p>
        </w:tc>
      </w:tr>
      <w:tr w:rsidR="00D9105E" w:rsidRPr="00094424" w14:paraId="7F4721C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0EA840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FD723A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7ECEB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CC827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2B6F0F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橫頭磡邨塌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樹枝直插單位</w:t>
            </w:r>
          </w:p>
        </w:tc>
      </w:tr>
      <w:tr w:rsidR="00D9105E" w:rsidRPr="00094424" w14:paraId="0CF91D8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6E888C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1D4ACF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FD263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AF468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73164E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政情：山竹癱瘓交通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連日玩失蹤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陳帆蒲頭零交代</w:t>
            </w:r>
          </w:p>
        </w:tc>
      </w:tr>
      <w:tr w:rsidR="00D9105E" w:rsidRPr="00094424" w14:paraId="012BE09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BEDB60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96E08E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58939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238DB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0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101126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風災禍港幾回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官患無限輪迴</w:t>
            </w:r>
          </w:p>
        </w:tc>
      </w:tr>
      <w:tr w:rsidR="00D9105E" w:rsidRPr="00094424" w14:paraId="0CB9FC5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B5405A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168C63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89BB7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EA516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0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14204A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政府抗災多甩漏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跨部門未能善後</w:t>
            </w:r>
          </w:p>
        </w:tc>
      </w:tr>
      <w:tr w:rsidR="00D9105E" w:rsidRPr="00094424" w14:paraId="1106B11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6113F6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EB986E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78AF1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E1221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5E5194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不敵山竹狂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三古樹倒塌</w:t>
            </w:r>
          </w:p>
        </w:tc>
      </w:tr>
      <w:tr w:rsidR="00D9105E" w:rsidRPr="00094424" w14:paraId="18E2A92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8C4E7C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4FD3D2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20A67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9DEE4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ACB009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政情：報錯西九站爆玻璃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鄭松泰認衰道歉</w:t>
            </w:r>
          </w:p>
        </w:tc>
      </w:tr>
      <w:tr w:rsidR="00D9105E" w:rsidRPr="00094424" w14:paraId="4A5D038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A80002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B92C0D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FCEEC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61B0C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7C84DC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毓民特區：救災不力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善後無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林鄭欠港人道歉</w:t>
            </w:r>
          </w:p>
        </w:tc>
      </w:tr>
      <w:tr w:rsidR="00D9105E" w:rsidRPr="00094424" w14:paraId="6522DB6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D5DB81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19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F6B7CC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9FC4D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4EB24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319857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上學越森林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一步一驚心</w:t>
            </w:r>
          </w:p>
        </w:tc>
      </w:tr>
      <w:tr w:rsidR="00D9105E" w:rsidRPr="00094424" w14:paraId="4FD46DD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54729A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6169AF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444D7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5C0C7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D5638F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牛皮沙村電線杆壓屋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住戶緊急求助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部門唔急</w:t>
            </w:r>
          </w:p>
        </w:tc>
      </w:tr>
      <w:tr w:rsidR="00D9105E" w:rsidRPr="00094424" w14:paraId="238463B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386B29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17E0A6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619FB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39970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B63175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遺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兩鐵騎士一死一傷</w:t>
            </w:r>
          </w:p>
        </w:tc>
      </w:tr>
      <w:tr w:rsidR="00D9105E" w:rsidRPr="00094424" w14:paraId="11894AE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8F232F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E9A964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85275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43424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553239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正論：環保署表現垃圾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官無能猛於天災</w:t>
            </w:r>
          </w:p>
        </w:tc>
      </w:tr>
      <w:tr w:rsidR="00D9105E" w:rsidRPr="00094424" w14:paraId="57B5F96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B0A1FF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E78D6C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D3F21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FB7B3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FB256B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議員促立法取代現行打風《工作守則》</w:t>
            </w:r>
          </w:p>
        </w:tc>
      </w:tr>
      <w:tr w:rsidR="00D9105E" w:rsidRPr="00094424" w14:paraId="465AC5A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B2EE55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1207E5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9C8E2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05416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7AA2BB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環保署失職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垃圾大堆積</w:t>
            </w:r>
          </w:p>
        </w:tc>
      </w:tr>
      <w:tr w:rsidR="00D9105E" w:rsidRPr="00094424" w14:paraId="62D1E62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35E1CF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C89320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500BC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E0D32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71103F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運頭塘邨半數防煙門吹毀</w:t>
            </w:r>
          </w:p>
        </w:tc>
      </w:tr>
      <w:tr w:rsidR="00D9105E" w:rsidRPr="00094424" w14:paraId="49BAAFC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9786F9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C5ED26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B9556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0E813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081418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中環出更：擔心山竹太強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李鏡波蒙古趕返港防風</w:t>
            </w:r>
          </w:p>
        </w:tc>
      </w:tr>
      <w:tr w:rsidR="00D9105E" w:rsidRPr="00094424" w14:paraId="02219D1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9F55A4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49617F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22FA7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F03C1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83E1E6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尖沙咀百年老樹遭吹倒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專家：可扶正樹身加金屬支架拯救</w:t>
            </w:r>
          </w:p>
        </w:tc>
      </w:tr>
      <w:tr w:rsidR="00D9105E" w:rsidRPr="00094424" w14:paraId="18BDF28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E94E20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0B13DB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99149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B76B1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09394B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吹毀排污設施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西貢冧廠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政府維修慢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南區爆渠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臭水湧泳灘</w:t>
            </w:r>
          </w:p>
        </w:tc>
      </w:tr>
      <w:tr w:rsidR="00D9105E" w:rsidRPr="00094424" w14:paraId="5777C8E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A0DCCA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E720C6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53639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1FDE2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B9AA9F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3%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僱員八號波黑雨返工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多不獲交通津貼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惡劣天氣遲到要扣薪</w:t>
            </w:r>
          </w:p>
        </w:tc>
      </w:tr>
      <w:tr w:rsidR="00D9105E" w:rsidRPr="00094424" w14:paraId="0505675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963A4D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EB7417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57540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3ED29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121494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多區海灘泳池損毀嚴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修復需時</w:t>
            </w:r>
          </w:p>
        </w:tc>
      </w:tr>
      <w:tr w:rsidR="00D9105E" w:rsidRPr="00094424" w14:paraId="5E91998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B5A24B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C3F252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7FE94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2552E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2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5E99F5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功夫茶：垃圾圍城未解決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污水長流更不堪</w:t>
            </w:r>
          </w:p>
        </w:tc>
      </w:tr>
      <w:tr w:rsidR="00D9105E" w:rsidRPr="00094424" w14:paraId="56B1FF0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2BBA53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3BEDCC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29241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5AB07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F2FC55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政情：教聯會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教協鬥法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叫楊潤雄科水救災</w:t>
            </w:r>
          </w:p>
        </w:tc>
      </w:tr>
      <w:tr w:rsidR="00D9105E" w:rsidRPr="00094424" w14:paraId="1512D55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591B5B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1F5F9B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79A41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98F28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B9DF02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多區需復修及重建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泛民促立會商風災善後</w:t>
            </w:r>
          </w:p>
        </w:tc>
      </w:tr>
      <w:tr w:rsidR="00D9105E" w:rsidRPr="00094424" w14:paraId="54A3E06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E8F6E4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F8592E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62435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BF72F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1AA7DA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襲港期間無影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陳帆被促下台</w:t>
            </w:r>
          </w:p>
        </w:tc>
      </w:tr>
      <w:tr w:rsidR="00D9105E" w:rsidRPr="00094424" w14:paraId="31488D0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DE50D7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7414DB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5033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D4F8F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F60D7E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任由垃圾圍城市民司機鬧爆政府</w:t>
            </w:r>
          </w:p>
        </w:tc>
      </w:tr>
      <w:tr w:rsidR="00D9105E" w:rsidRPr="00094424" w14:paraId="4C93011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756BE3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5CB8C0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C70EA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89118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472361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鄉村多塌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居民自救不靠政府</w:t>
            </w:r>
          </w:p>
        </w:tc>
      </w:tr>
      <w:tr w:rsidR="00D9105E" w:rsidRPr="00094424" w14:paraId="3407460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E9D307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F59E52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B9F14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69E2E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7333F1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一級處理難除大腸桿菌</w:t>
            </w:r>
          </w:p>
        </w:tc>
      </w:tr>
      <w:tr w:rsidR="00D9105E" w:rsidRPr="00094424" w14:paraId="0FB2637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615F54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370496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BC409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05E03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677097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庇護中心床墊疑瞓兩晚就丟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網民轟「政府帶頭做大嘥鬼」</w:t>
            </w:r>
          </w:p>
        </w:tc>
      </w:tr>
      <w:tr w:rsidR="00D9105E" w:rsidRPr="00094424" w14:paraId="2827102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99E78D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F8DA05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4C650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CD4F7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3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76EFE8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潤物有聲：山竹再猛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吹不倒一眾廢官</w:t>
            </w:r>
          </w:p>
        </w:tc>
      </w:tr>
      <w:tr w:rsidR="00D9105E" w:rsidRPr="00094424" w14:paraId="091C2E6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DA482B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B375D5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0437D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DFAC5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1E27E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中環出更：張炳良護短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唔信陳帆山竹善後潛水</w:t>
            </w:r>
          </w:p>
        </w:tc>
      </w:tr>
      <w:tr w:rsidR="00D9105E" w:rsidRPr="00094424" w14:paraId="0C4E24C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92CCB7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687120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CADF3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E34BC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DDEED9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探射燈：舊公屋危機四伏老化失修重建龜速</w:t>
            </w:r>
          </w:p>
        </w:tc>
      </w:tr>
      <w:tr w:rsidR="00D9105E" w:rsidRPr="00094424" w14:paraId="47CE3FA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CE4EAF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516B9F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E8B6A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B33B6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2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3FA63A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紅旗封灘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69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歲婦溺斃</w:t>
            </w:r>
          </w:p>
        </w:tc>
      </w:tr>
      <w:tr w:rsidR="00D9105E" w:rsidRPr="00094424" w14:paraId="19DE46E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E6D0B2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851284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82776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2C1EF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BAD7E9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垃圾處理量飆四成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未分類增壓縮時間</w:t>
            </w:r>
          </w:p>
        </w:tc>
      </w:tr>
      <w:tr w:rsidR="00D9105E" w:rsidRPr="00094424" w14:paraId="234C468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F53539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ABB178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838FE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3491A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27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BC4430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教局「點人頭」有學校流失跨境生</w:t>
            </w:r>
          </w:p>
        </w:tc>
      </w:tr>
      <w:tr w:rsidR="00D9105E" w:rsidRPr="00094424" w14:paraId="33F239A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03A5A7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9AE8F7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C3374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2B7CB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35CA35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中環出更：山竹期間「冇影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陳帆現身解畫</w:t>
            </w:r>
          </w:p>
        </w:tc>
      </w:tr>
      <w:tr w:rsidR="00D9105E" w:rsidRPr="00094424" w14:paraId="0167BE3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E9ADD1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61F926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3FEF9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D7C8A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839831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促加強沿海防波堤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減風災損毀</w:t>
            </w:r>
          </w:p>
        </w:tc>
      </w:tr>
      <w:tr w:rsidR="00D9105E" w:rsidRPr="00094424" w14:paraId="0129A43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3F8ECD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FA1E78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3C87C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310A5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666CF4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海洋生態恐釀災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善後進展需交代</w:t>
            </w:r>
          </w:p>
        </w:tc>
      </w:tr>
      <w:tr w:rsidR="00D9105E" w:rsidRPr="00094424" w14:paraId="28804E0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58D27D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33DFCC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16EBD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6305A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FDDBBF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吹襲「零死亡」林超英為港慶幸</w:t>
            </w:r>
          </w:p>
        </w:tc>
      </w:tr>
      <w:tr w:rsidR="00D9105E" w:rsidRPr="00094424" w14:paraId="6B5C637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D3DC94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66013E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E8F7C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75C21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2A2D1E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政府難靠義工團四出救災</w:t>
            </w:r>
          </w:p>
        </w:tc>
      </w:tr>
      <w:tr w:rsidR="00D9105E" w:rsidRPr="00094424" w14:paraId="2258296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25FA0B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9A5956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60583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26309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3230A8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環署設臨時木料廢物收集處</w:t>
            </w:r>
          </w:p>
        </w:tc>
      </w:tr>
      <w:tr w:rsidR="00D9105E" w:rsidRPr="00094424" w14:paraId="52A6B33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B38083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FA0E72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CF7DB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17573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B7A6CA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氣候暖化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林超英警告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港要面對比山竹更強風暴</w:t>
            </w:r>
          </w:p>
        </w:tc>
      </w:tr>
      <w:tr w:rsidR="00D9105E" w:rsidRPr="00094424" w14:paraId="7CC25DD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036CEC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1A6804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95010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5581C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2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1614C8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獅子山上：港人自救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拆除危機</w:t>
            </w:r>
          </w:p>
        </w:tc>
      </w:tr>
      <w:tr w:rsidR="00D9105E" w:rsidRPr="00094424" w14:paraId="6C35018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795F54A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EEFF41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7513B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8328A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6BA82B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東方民調：風後無緊急應變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政府倒瀉籮蟹</w:t>
            </w:r>
          </w:p>
        </w:tc>
      </w:tr>
      <w:tr w:rsidR="00D9105E" w:rsidRPr="00094424" w14:paraId="09CD251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888F65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95FD83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F5FFE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66556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4E6EAD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東龍洲毀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毒膠遍野</w:t>
            </w:r>
          </w:p>
        </w:tc>
      </w:tr>
      <w:tr w:rsidR="00D9105E" w:rsidRPr="00094424" w14:paraId="0A69F7C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E13853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DE9935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C6A26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51715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675A5E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羅致光對一刀切立法風後停工有保留</w:t>
            </w:r>
          </w:p>
        </w:tc>
      </w:tr>
      <w:tr w:rsidR="00D9105E" w:rsidRPr="00094424" w14:paraId="23E2FA4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E52EF2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EAE441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76659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253AA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24749B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東方民調：官僚麻痹災後懶理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市民無助逼靠自己</w:t>
            </w:r>
          </w:p>
        </w:tc>
      </w:tr>
      <w:tr w:rsidR="00D9105E" w:rsidRPr="00094424" w14:paraId="57BB343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5A8034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992AF4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5C2E7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701B2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9CE3B0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校園受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教局擬推風災津貼</w:t>
            </w:r>
          </w:p>
        </w:tc>
      </w:tr>
      <w:tr w:rsidR="00D9105E" w:rsidRPr="00094424" w14:paraId="697F7A6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3CDFB9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038B34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41ACB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8AC13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A24312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探射燈：強颱摧毀天台屋基層無助逼露宿</w:t>
            </w:r>
          </w:p>
        </w:tc>
      </w:tr>
      <w:tr w:rsidR="00D9105E" w:rsidRPr="00094424" w14:paraId="5D5B55A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A872F8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F367E9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A45EE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DA505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647D8F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收集處暫存千車風災廢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篩選重用</w:t>
            </w:r>
          </w:p>
        </w:tc>
      </w:tr>
      <w:tr w:rsidR="00D9105E" w:rsidRPr="00094424" w14:paraId="4733C3A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3F1739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0EBF06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7247A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33C04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163A81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災後清理辛勞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工會促津貼外判工</w:t>
            </w:r>
          </w:p>
        </w:tc>
      </w:tr>
      <w:tr w:rsidR="00D9105E" w:rsidRPr="00094424" w14:paraId="4AFBB6E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7E5ED4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ACDAB0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27997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3652B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81078E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災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日政府懶清爛樹圍城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啟德臨時堆樹區爆滿</w:t>
            </w:r>
          </w:p>
        </w:tc>
      </w:tr>
      <w:tr w:rsidR="00D9105E" w:rsidRPr="00094424" w14:paraId="64C5CAC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5A556A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2F8F84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590EC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98225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26917E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死魚未處理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臭爆筷子基</w:t>
            </w:r>
          </w:p>
        </w:tc>
      </w:tr>
      <w:tr w:rsidR="00D9105E" w:rsidRPr="00094424" w14:paraId="56B4DD0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30155C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24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544046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692F0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3E941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6C4CB3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基建挖泥損樹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港樹木難抵強風</w:t>
            </w:r>
          </w:p>
        </w:tc>
      </w:tr>
      <w:tr w:rsidR="00D9105E" w:rsidRPr="00094424" w14:paraId="6CDAEF9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3909D3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DEC96A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5D7E8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CC01C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E6CBEA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唔等政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自己清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六旬漢困山坡</w:t>
            </w:r>
          </w:p>
        </w:tc>
      </w:tr>
      <w:tr w:rsidR="00D9105E" w:rsidRPr="00094424" w14:paraId="3576D50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625AB40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E278FC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C4148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55025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7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F48C33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教局發風災津貼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中小學上限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5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萬</w:t>
            </w:r>
          </w:p>
        </w:tc>
      </w:tr>
      <w:tr w:rsidR="00D9105E" w:rsidRPr="00094424" w14:paraId="1A7DD540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AD632A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662C9D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E7649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0B33B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9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6CB260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襲港後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林鄭民望創新低</w:t>
            </w:r>
          </w:p>
        </w:tc>
      </w:tr>
      <w:tr w:rsidR="00D9105E" w:rsidRPr="00094424" w14:paraId="3C48F9D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86AA66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E7EB96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9C55A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8FA7D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8269C5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風災後垃圾遍海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吐露港渡海泳取消</w:t>
            </w:r>
          </w:p>
        </w:tc>
      </w:tr>
      <w:tr w:rsidR="00D9105E" w:rsidRPr="00094424" w14:paraId="18C985B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6A5A27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B55B42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EBF8C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B2E8B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9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E9798B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判斷停工避談路況分級制運輸署長捱轟</w:t>
            </w:r>
          </w:p>
        </w:tc>
      </w:tr>
      <w:tr w:rsidR="00D9105E" w:rsidRPr="00094424" w14:paraId="2049C0A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61B4EA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0A4B3E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96AC5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5D5B8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9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C8CCAB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西貢污水廠新海堤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料下周三完工</w:t>
            </w:r>
          </w:p>
        </w:tc>
      </w:tr>
      <w:tr w:rsidR="00D9105E" w:rsidRPr="00094424" w14:paraId="37B90A8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871596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F80ADB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95671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A1229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5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CB7F18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十一假期災後營未修復多處不宜遠足</w:t>
            </w:r>
          </w:p>
        </w:tc>
      </w:tr>
      <w:tr w:rsidR="00D9105E" w:rsidRPr="00094424" w14:paraId="3B8F823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0D5B21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11DD60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A9855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6C510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06DB39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政情：風災襲村郊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鄉議局設善後小組自救</w:t>
            </w:r>
          </w:p>
        </w:tc>
      </w:tr>
      <w:tr w:rsidR="00D9105E" w:rsidRPr="00094424" w14:paraId="3E0F199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B837A9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E02709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A6D94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EA530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9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57F41E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教局風災津貼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明年一月始發放</w:t>
            </w:r>
          </w:p>
        </w:tc>
      </w:tr>
      <w:tr w:rsidR="00D9105E" w:rsidRPr="00094424" w14:paraId="1558A97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455D9A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C8B91B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610BB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0B523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3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45D963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力場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官僚現形</w:t>
            </w:r>
          </w:p>
        </w:tc>
      </w:tr>
      <w:tr w:rsidR="00D9105E" w:rsidRPr="00094424" w14:paraId="608AF23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569891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CBC981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244DD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CA87D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2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DC959E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災後兩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港府清走八千噸廢物</w:t>
            </w:r>
          </w:p>
        </w:tc>
      </w:tr>
      <w:tr w:rsidR="00D9105E" w:rsidRPr="00094424" w14:paraId="0576375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D7B3F8F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C423C6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13DAA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B87BC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871813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房署官僚礙清理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災後危樹藏殺機</w:t>
            </w:r>
          </w:p>
        </w:tc>
      </w:tr>
      <w:tr w:rsidR="00D9105E" w:rsidRPr="00094424" w14:paraId="7C7D09D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335550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00BBA4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F5C2E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430FF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6C7DD2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大澳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.5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億防洪河堤乏成效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居民倡建大閘</w:t>
            </w:r>
          </w:p>
        </w:tc>
      </w:tr>
      <w:tr w:rsidR="00D9105E" w:rsidRPr="00094424" w14:paraId="2090712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3F099E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04C664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FC1F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51B22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52BE8D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營地滿目瘡痍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十一假期內地客掉頭走</w:t>
            </w:r>
          </w:p>
        </w:tc>
      </w:tr>
      <w:tr w:rsidR="00D9105E" w:rsidRPr="00094424" w14:paraId="40DB20C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052827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8650FF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232C2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62E7A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55DF70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中環出更：陳國基鄧以海石澳視察落手清塌樹</w:t>
            </w:r>
          </w:p>
        </w:tc>
      </w:tr>
      <w:tr w:rsidR="00D9105E" w:rsidRPr="00094424" w14:paraId="6A05514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184A26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857CAF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118B3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16AD0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FF7A1C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公民講場：波叔清樹自嘲慢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派錢千祈唔好慢</w:t>
            </w:r>
          </w:p>
        </w:tc>
      </w:tr>
      <w:tr w:rsidR="00D9105E" w:rsidRPr="00094424" w14:paraId="4842999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90B639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4F9439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A2011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09-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10D37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B8CEBE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5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義工西貢清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95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公斤海上垃圾</w:t>
            </w:r>
          </w:p>
        </w:tc>
      </w:tr>
      <w:tr w:rsidR="00D9105E" w:rsidRPr="00094424" w14:paraId="617D2327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E0C0BA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F28DE6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E957E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DF33F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CD9FAF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陳肇始賴山竹「吹走老鼠竇」</w:t>
            </w:r>
          </w:p>
        </w:tc>
      </w:tr>
      <w:tr w:rsidR="00D9105E" w:rsidRPr="00094424" w14:paraId="60B32C0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8BA781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49D096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7E9D7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6BD16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64CF07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石澳災情被遺忘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議員促撥款還原</w:t>
            </w:r>
          </w:p>
        </w:tc>
      </w:tr>
      <w:tr w:rsidR="00D9105E" w:rsidRPr="00094424" w14:paraId="7B021F6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4ADC87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9F12E1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82EC0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A6563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14624E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.6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萬宗塌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逾半補植原生品種</w:t>
            </w:r>
          </w:p>
        </w:tc>
      </w:tr>
      <w:tr w:rsidR="00D9105E" w:rsidRPr="00094424" w14:paraId="39F67DA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B7BDE2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A066FD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FD2D4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BEA9A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2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780241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獅子山上：的起心肝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派定心丸</w:t>
            </w:r>
          </w:p>
        </w:tc>
      </w:tr>
      <w:tr w:rsidR="00D9105E" w:rsidRPr="00094424" w14:paraId="10A87FC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0401A1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63669D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87CD8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E56FB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0FBA2F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公屋壞升降機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維修等四日</w:t>
            </w:r>
          </w:p>
        </w:tc>
      </w:tr>
      <w:tr w:rsidR="00D9105E" w:rsidRPr="00094424" w14:paraId="70CA323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B3AD42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AE9B45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B8FF3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24D4D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606752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社福服務全天運作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施家殷嘆難風後停工</w:t>
            </w:r>
          </w:p>
        </w:tc>
      </w:tr>
      <w:tr w:rsidR="00D9105E" w:rsidRPr="00094424" w14:paraId="1E104BC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7F52CF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3CBCAF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37270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E0E63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0ECF8C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淨灘行動檢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30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年前膠樽</w:t>
            </w:r>
          </w:p>
        </w:tc>
      </w:tr>
      <w:tr w:rsidR="00D9105E" w:rsidRPr="00094424" w14:paraId="52B1F2F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238ADB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36D64A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BBB6E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63CFD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0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222A7AB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綠色先鋒：清潔香港還原社區</w:t>
            </w:r>
          </w:p>
        </w:tc>
      </w:tr>
      <w:tr w:rsidR="00D9105E" w:rsidRPr="00094424" w14:paraId="3DBBF35E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FC250E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CA5CA9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58D5B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0AF04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4B0626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風災善後不力高官民望插水</w:t>
            </w:r>
          </w:p>
        </w:tc>
      </w:tr>
      <w:tr w:rsidR="00D9105E" w:rsidRPr="00094424" w14:paraId="51CFB04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E7430D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A82A42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E1977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7D45F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5F2E1D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塌樹壓頂無人理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天災無情官無恥</w:t>
            </w:r>
          </w:p>
        </w:tc>
      </w:tr>
      <w:tr w:rsidR="00D9105E" w:rsidRPr="00094424" w14:paraId="45A0EE5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7A986B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DA1801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BC680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F05ED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D7326B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塌樹毀家園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6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日無援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政府一味推市民一殼淚</w:t>
            </w:r>
          </w:p>
        </w:tc>
      </w:tr>
      <w:tr w:rsidR="00D9105E" w:rsidRPr="00094424" w14:paraId="189A9522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9E4181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E7DACD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5D40B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88DA0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720990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發展局跪低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年底推種樹指南</w:t>
            </w:r>
          </w:p>
        </w:tc>
      </w:tr>
      <w:tr w:rsidR="00D9105E" w:rsidRPr="00094424" w14:paraId="7B03A6B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D57F4B1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253251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C371E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F640E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2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6024B36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聯合救災體現公民社會</w:t>
            </w:r>
          </w:p>
        </w:tc>
      </w:tr>
      <w:tr w:rsidR="00D9105E" w:rsidRPr="00094424" w14:paraId="7E3290CD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61FF06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256A08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58E6E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9E3A6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A33543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部門救災大細超偏遠村落等餐死</w:t>
            </w:r>
          </w:p>
        </w:tc>
      </w:tr>
      <w:tr w:rsidR="00D9105E" w:rsidRPr="00094424" w14:paraId="467BB09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4EA0BF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1DA20E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2D28D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84A1A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63ABD4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政黨促杏花邨增設弱波石</w:t>
            </w:r>
          </w:p>
        </w:tc>
      </w:tr>
      <w:tr w:rsidR="00D9105E" w:rsidRPr="00094424" w14:paraId="5AD63AC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233923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F7D024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CD1D6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EE00C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1A10F5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中環出更：離島風災善後難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陳國基再號召義工清塌樹</w:t>
            </w:r>
          </w:p>
        </w:tc>
      </w:tr>
      <w:tr w:rsidR="00D9105E" w:rsidRPr="00094424" w14:paraId="094F206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79A74C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B7FF4B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DC610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82509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55B441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公民講場：黃偉綸補鑊擬種防風樹</w:t>
            </w:r>
          </w:p>
        </w:tc>
      </w:tr>
      <w:tr w:rsidR="00D9105E" w:rsidRPr="00094424" w14:paraId="6BA79FC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B9A322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58216B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AE7EE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47AA5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9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F5E31C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蛇蟲鼠蟻禍港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食環署最窩囊</w:t>
            </w:r>
          </w:p>
        </w:tc>
      </w:tr>
      <w:tr w:rsidR="00D9105E" w:rsidRPr="00094424" w14:paraId="5CD7D3D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8A8F63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4F9CDD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5A2CE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79B9E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CDD321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吉澳百米垃圾路政府懶理</w:t>
            </w:r>
          </w:p>
        </w:tc>
      </w:tr>
      <w:tr w:rsidR="00D9105E" w:rsidRPr="00094424" w14:paraId="08327434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EE74C2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A624F7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8F380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6586C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6EFCA5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災後檢視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42.4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萬棵樹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僅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17%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完成善後</w:t>
            </w:r>
          </w:p>
        </w:tc>
      </w:tr>
      <w:tr w:rsidR="00D9105E" w:rsidRPr="00094424" w14:paraId="3FF6D0C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2A0A76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842592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63255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9CD50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DA50D2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官員塞責議員圍插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天災政府人禍</w:t>
            </w:r>
          </w:p>
        </w:tc>
      </w:tr>
      <w:tr w:rsidR="00D9105E" w:rsidRPr="00094424" w14:paraId="0258B01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AB38DD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555A2D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54BFE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5240A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3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D86402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潤物有聲：拖到出年風季再算</w:t>
            </w:r>
          </w:p>
        </w:tc>
      </w:tr>
      <w:tr w:rsidR="00D9105E" w:rsidRPr="00094424" w14:paraId="633DC08C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F68A04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BDA6F1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E36F0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287FC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59BA82E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迴避生產者責任制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廢膠圍城</w:t>
            </w:r>
          </w:p>
        </w:tc>
      </w:tr>
      <w:tr w:rsidR="00D9105E" w:rsidRPr="00094424" w14:paraId="2DE8B26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3109DC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F81390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76813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46E3A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697857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考慮不周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市區屢揭種錯樹</w:t>
            </w:r>
          </w:p>
        </w:tc>
      </w:tr>
      <w:tr w:rsidR="00D9105E" w:rsidRPr="00094424" w14:paraId="16345C85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310D07D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71B38A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59586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A22DC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8C41A5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規管即棄塑膠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欠時間表</w:t>
            </w:r>
          </w:p>
        </w:tc>
      </w:tr>
      <w:tr w:rsidR="00D9105E" w:rsidRPr="00094424" w14:paraId="697984F8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1CE222C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C01D33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11C2A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660F7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1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F6BE69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玉器市場外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神秘環保斗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部門拒運走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風災垃圾懶清理政府搞臭油麻地</w:t>
            </w:r>
          </w:p>
        </w:tc>
      </w:tr>
      <w:tr w:rsidR="00D9105E" w:rsidRPr="00094424" w14:paraId="7A759F09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5EF09C3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28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E567EB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481C82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7A5B9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518FB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天文台長：山竹過後勿放鬆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11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月颱風一樣兇</w:t>
            </w:r>
          </w:p>
        </w:tc>
      </w:tr>
      <w:tr w:rsidR="00D9105E" w:rsidRPr="00094424" w14:paraId="67DFA43F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D63234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F4DB40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FFA0A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C3A83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B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4186B7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蘇黎世力拓家居保市場</w:t>
            </w:r>
          </w:p>
        </w:tc>
      </w:tr>
      <w:tr w:rsidR="00D9105E" w:rsidRPr="00094424" w14:paraId="33D4F8A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9ACF402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B19B2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E237D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85DED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2C1E75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取締村屋僭建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迫在眉睫</w:t>
            </w:r>
          </w:p>
        </w:tc>
      </w:tr>
      <w:tr w:rsidR="00D9105E" w:rsidRPr="00094424" w14:paraId="6B34685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0C53144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A3DAED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68B5F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1A5C8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D5BF0D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吹落楓香樹葉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大棠美景恐不再「紅」</w:t>
            </w:r>
          </w:p>
        </w:tc>
      </w:tr>
      <w:tr w:rsidR="00D9105E" w:rsidRPr="00094424" w14:paraId="6C3D0F1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4939677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D002A5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6661D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C555F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17EE5A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風災停工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商界反對立法</w:t>
            </w:r>
          </w:p>
        </w:tc>
      </w:tr>
      <w:tr w:rsidR="00D9105E" w:rsidRPr="00094424" w14:paraId="3A8357F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D797E0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8E5099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ADDC7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EFAFA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2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3B334FA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官僚卸責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累積怨懟</w:t>
            </w:r>
          </w:p>
        </w:tc>
      </w:tr>
      <w:tr w:rsidR="00D9105E" w:rsidRPr="00094424" w14:paraId="4B9F5526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5BD17AB6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E5D80D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259BF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DC377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84935B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執法弱拆彈慢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人禍惡過天災</w:t>
            </w:r>
          </w:p>
        </w:tc>
      </w:tr>
      <w:tr w:rsidR="00D9105E" w:rsidRPr="00094424" w14:paraId="398A874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3A92633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CF497E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748D3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59C947" w14:textId="77777777" w:rsidR="00D9105E" w:rsidRPr="00094424" w:rsidRDefault="00D9105E" w:rsidP="00722357">
            <w:pPr>
              <w:tabs>
                <w:tab w:val="left" w:pos="706"/>
              </w:tabs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78B640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斜坡危樹架欄杆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路人心慌</w:t>
            </w:r>
          </w:p>
        </w:tc>
      </w:tr>
      <w:tr w:rsidR="00D9105E" w:rsidRPr="00094424" w14:paraId="6882CFE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1274F4D5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BE145C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3EB82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2CDB9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CEFD9C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將軍澳風後海濱變爛地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完成復修遙無期</w:t>
            </w:r>
          </w:p>
        </w:tc>
      </w:tr>
      <w:tr w:rsidR="00D9105E" w:rsidRPr="00094424" w14:paraId="549E90C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D6DDF1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B14C5A7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EF965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689A5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17F60806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工程師指窗貼膠紙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爆裂更危險</w:t>
            </w:r>
          </w:p>
        </w:tc>
      </w:tr>
      <w:tr w:rsidR="00D9105E" w:rsidRPr="00094424" w14:paraId="134DD0DB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62258194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3E8EFB1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404CD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D0B16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6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043228A4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鄉郊塌樹未清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入秋隨時釀火警</w:t>
            </w:r>
          </w:p>
        </w:tc>
      </w:tr>
      <w:tr w:rsidR="00D9105E" w:rsidRPr="00094424" w14:paraId="0ADFA453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2B521AA8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7D5623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26BBB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FD2BFD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38D32B8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打風缺勤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大埔醫院扣清潔工假</w:t>
            </w:r>
          </w:p>
        </w:tc>
      </w:tr>
      <w:tr w:rsidR="00D9105E" w:rsidRPr="00094424" w14:paraId="6C28CE5A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40AFB1C9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F44374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0853CF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8429EE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2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7A49615B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香港電力供應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未來何去何從</w:t>
            </w:r>
          </w:p>
        </w:tc>
      </w:tr>
      <w:tr w:rsidR="00D9105E" w:rsidRPr="00094424" w14:paraId="7A642171" w14:textId="77777777" w:rsidTr="00D9105E">
        <w:tc>
          <w:tcPr>
            <w:tcW w:w="567" w:type="dxa"/>
            <w:tcBorders>
              <w:top w:val="nil"/>
              <w:bottom w:val="nil"/>
            </w:tcBorders>
          </w:tcPr>
          <w:p w14:paraId="74813AEB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CBE3CB0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2AF46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EE92F9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14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E890A7C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賠償額料達十億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破保險界紀錄</w:t>
            </w:r>
          </w:p>
        </w:tc>
      </w:tr>
      <w:tr w:rsidR="00D9105E" w:rsidRPr="00094424" w14:paraId="6217281E" w14:textId="77777777" w:rsidTr="00D9105E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E63E98E" w14:textId="77777777" w:rsidR="00D9105E" w:rsidRPr="00094424" w:rsidRDefault="00D9105E" w:rsidP="0072235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0A03D00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</w:rPr>
              <w:t>OD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F5004CA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2018-10-1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BD4A355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A08</w:t>
            </w:r>
          </w:p>
        </w:tc>
        <w:tc>
          <w:tcPr>
            <w:tcW w:w="7230" w:type="dxa"/>
            <w:tcBorders>
              <w:top w:val="nil"/>
              <w:bottom w:val="single" w:sz="4" w:space="0" w:color="auto"/>
            </w:tcBorders>
          </w:tcPr>
          <w:p w14:paraId="378AC793" w14:textId="77777777" w:rsidR="00D9105E" w:rsidRPr="00094424" w:rsidRDefault="00D9105E" w:rsidP="007223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4424">
              <w:rPr>
                <w:rFonts w:ascii="Times New Roman" w:eastAsia="宋体" w:hAnsi="Times New Roman" w:cs="Times New Roman"/>
                <w:sz w:val="20"/>
                <w:szCs w:val="20"/>
                <w:lang w:eastAsia="zh-TW"/>
              </w:rPr>
              <w:t>山竹摧殘西貢污水廠冀年底修復</w:t>
            </w:r>
          </w:p>
        </w:tc>
      </w:tr>
    </w:tbl>
    <w:p w14:paraId="7F0D5D83" w14:textId="77777777" w:rsidR="00B65D0D" w:rsidRPr="00D9105E" w:rsidRDefault="00B65D0D" w:rsidP="00434B96"/>
    <w:sectPr w:rsidR="00B65D0D" w:rsidRPr="00D9105E" w:rsidSect="00187B7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697B5" w14:textId="77777777" w:rsidR="00672266" w:rsidRDefault="00672266" w:rsidP="00187B74">
      <w:r>
        <w:separator/>
      </w:r>
    </w:p>
  </w:endnote>
  <w:endnote w:type="continuationSeparator" w:id="0">
    <w:p w14:paraId="291795A6" w14:textId="77777777" w:rsidR="00672266" w:rsidRDefault="00672266" w:rsidP="00187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61DA3" w14:textId="77777777" w:rsidR="00672266" w:rsidRDefault="00672266" w:rsidP="00187B74">
      <w:r>
        <w:separator/>
      </w:r>
    </w:p>
  </w:footnote>
  <w:footnote w:type="continuationSeparator" w:id="0">
    <w:p w14:paraId="38831321" w14:textId="77777777" w:rsidR="00672266" w:rsidRDefault="00672266" w:rsidP="00187B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B5491"/>
    <w:multiLevelType w:val="hybridMultilevel"/>
    <w:tmpl w:val="D5C69464"/>
    <w:lvl w:ilvl="0" w:tplc="FD94C8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6772390"/>
    <w:multiLevelType w:val="hybridMultilevel"/>
    <w:tmpl w:val="9DEC0AF6"/>
    <w:lvl w:ilvl="0" w:tplc="9AAE7AE2">
      <w:start w:val="6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i w:val="0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B811353"/>
    <w:multiLevelType w:val="hybridMultilevel"/>
    <w:tmpl w:val="90B4B512"/>
    <w:lvl w:ilvl="0" w:tplc="3368893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D7F05BF"/>
    <w:multiLevelType w:val="hybridMultilevel"/>
    <w:tmpl w:val="4B22BFEC"/>
    <w:lvl w:ilvl="0" w:tplc="1C9E3C8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EA86864"/>
    <w:multiLevelType w:val="hybridMultilevel"/>
    <w:tmpl w:val="70EC9850"/>
    <w:lvl w:ilvl="0" w:tplc="82989F6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F4C172D"/>
    <w:multiLevelType w:val="hybridMultilevel"/>
    <w:tmpl w:val="4274C702"/>
    <w:lvl w:ilvl="0" w:tplc="DFB82120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105B2F03"/>
    <w:multiLevelType w:val="hybridMultilevel"/>
    <w:tmpl w:val="EDA80CE8"/>
    <w:lvl w:ilvl="0" w:tplc="661CA950">
      <w:start w:val="6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i w:val="0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88D14F5"/>
    <w:multiLevelType w:val="hybridMultilevel"/>
    <w:tmpl w:val="B98E195C"/>
    <w:lvl w:ilvl="0" w:tplc="9CC264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9FE55F3"/>
    <w:multiLevelType w:val="hybridMultilevel"/>
    <w:tmpl w:val="8758A75E"/>
    <w:lvl w:ilvl="0" w:tplc="483800FE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B4264DA"/>
    <w:multiLevelType w:val="hybridMultilevel"/>
    <w:tmpl w:val="6D6E991E"/>
    <w:lvl w:ilvl="0" w:tplc="5770C7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C132C4F"/>
    <w:multiLevelType w:val="hybridMultilevel"/>
    <w:tmpl w:val="2D1A8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535F59"/>
    <w:multiLevelType w:val="hybridMultilevel"/>
    <w:tmpl w:val="470AD90A"/>
    <w:lvl w:ilvl="0" w:tplc="F8A6C4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6ED7AC5"/>
    <w:multiLevelType w:val="hybridMultilevel"/>
    <w:tmpl w:val="B4FA65BA"/>
    <w:lvl w:ilvl="0" w:tplc="A056AFA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A583B7D"/>
    <w:multiLevelType w:val="hybridMultilevel"/>
    <w:tmpl w:val="5E3CB154"/>
    <w:lvl w:ilvl="0" w:tplc="8F2C10A2">
      <w:start w:val="1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B087BA2"/>
    <w:multiLevelType w:val="hybridMultilevel"/>
    <w:tmpl w:val="E9F03A84"/>
    <w:lvl w:ilvl="0" w:tplc="A7C24D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DE16B7"/>
    <w:multiLevelType w:val="hybridMultilevel"/>
    <w:tmpl w:val="3EB2A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44641C"/>
    <w:multiLevelType w:val="hybridMultilevel"/>
    <w:tmpl w:val="93162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234AA0"/>
    <w:multiLevelType w:val="hybridMultilevel"/>
    <w:tmpl w:val="222C48F2"/>
    <w:lvl w:ilvl="0" w:tplc="9C4A6D1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A8F2F92"/>
    <w:multiLevelType w:val="hybridMultilevel"/>
    <w:tmpl w:val="6518E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7542E8"/>
    <w:multiLevelType w:val="hybridMultilevel"/>
    <w:tmpl w:val="EC18D6B6"/>
    <w:lvl w:ilvl="0" w:tplc="D77C68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5A7A0C"/>
    <w:multiLevelType w:val="hybridMultilevel"/>
    <w:tmpl w:val="43B6E7A0"/>
    <w:lvl w:ilvl="0" w:tplc="6316B88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FAC71A3"/>
    <w:multiLevelType w:val="hybridMultilevel"/>
    <w:tmpl w:val="564CFF44"/>
    <w:lvl w:ilvl="0" w:tplc="82544F2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6340B33"/>
    <w:multiLevelType w:val="multilevel"/>
    <w:tmpl w:val="A39E893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79D13D0"/>
    <w:multiLevelType w:val="hybridMultilevel"/>
    <w:tmpl w:val="84BA4052"/>
    <w:lvl w:ilvl="0" w:tplc="17380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4F717383"/>
    <w:multiLevelType w:val="hybridMultilevel"/>
    <w:tmpl w:val="6D640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5F7522"/>
    <w:multiLevelType w:val="hybridMultilevel"/>
    <w:tmpl w:val="5284EAD8"/>
    <w:lvl w:ilvl="0" w:tplc="BB7E618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69C633A"/>
    <w:multiLevelType w:val="hybridMultilevel"/>
    <w:tmpl w:val="F2F06E08"/>
    <w:lvl w:ilvl="0" w:tplc="854ADFC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5705170F"/>
    <w:multiLevelType w:val="hybridMultilevel"/>
    <w:tmpl w:val="026436BA"/>
    <w:lvl w:ilvl="0" w:tplc="34FAB206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5E762ADB"/>
    <w:multiLevelType w:val="hybridMultilevel"/>
    <w:tmpl w:val="D444C128"/>
    <w:lvl w:ilvl="0" w:tplc="12B4EE2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61E37F47"/>
    <w:multiLevelType w:val="hybridMultilevel"/>
    <w:tmpl w:val="E3EA1C92"/>
    <w:lvl w:ilvl="0" w:tplc="CF601FF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62B63316"/>
    <w:multiLevelType w:val="hybridMultilevel"/>
    <w:tmpl w:val="B492D60A"/>
    <w:lvl w:ilvl="0" w:tplc="125009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65F2492"/>
    <w:multiLevelType w:val="hybridMultilevel"/>
    <w:tmpl w:val="6560AB9A"/>
    <w:lvl w:ilvl="0" w:tplc="3890452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6B450CB0"/>
    <w:multiLevelType w:val="hybridMultilevel"/>
    <w:tmpl w:val="0CBCE50A"/>
    <w:lvl w:ilvl="0" w:tplc="96B2DA1C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728C2579"/>
    <w:multiLevelType w:val="hybridMultilevel"/>
    <w:tmpl w:val="58D2D772"/>
    <w:lvl w:ilvl="0" w:tplc="8C5AF206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73A01A4C"/>
    <w:multiLevelType w:val="hybridMultilevel"/>
    <w:tmpl w:val="515CA638"/>
    <w:lvl w:ilvl="0" w:tplc="944CCD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5EF3213"/>
    <w:multiLevelType w:val="hybridMultilevel"/>
    <w:tmpl w:val="6CAA1732"/>
    <w:lvl w:ilvl="0" w:tplc="0426839C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77B82597"/>
    <w:multiLevelType w:val="hybridMultilevel"/>
    <w:tmpl w:val="653E8F26"/>
    <w:lvl w:ilvl="0" w:tplc="D9343B2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A224074"/>
    <w:multiLevelType w:val="hybridMultilevel"/>
    <w:tmpl w:val="BD50507C"/>
    <w:lvl w:ilvl="0" w:tplc="31E81226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4"/>
  </w:num>
  <w:num w:numId="2">
    <w:abstractNumId w:val="10"/>
  </w:num>
  <w:num w:numId="3">
    <w:abstractNumId w:val="18"/>
  </w:num>
  <w:num w:numId="4">
    <w:abstractNumId w:val="15"/>
  </w:num>
  <w:num w:numId="5">
    <w:abstractNumId w:val="16"/>
  </w:num>
  <w:num w:numId="6">
    <w:abstractNumId w:val="14"/>
  </w:num>
  <w:num w:numId="7">
    <w:abstractNumId w:val="33"/>
  </w:num>
  <w:num w:numId="8">
    <w:abstractNumId w:val="36"/>
  </w:num>
  <w:num w:numId="9">
    <w:abstractNumId w:val="19"/>
  </w:num>
  <w:num w:numId="10">
    <w:abstractNumId w:val="11"/>
  </w:num>
  <w:num w:numId="11">
    <w:abstractNumId w:val="21"/>
  </w:num>
  <w:num w:numId="12">
    <w:abstractNumId w:val="12"/>
  </w:num>
  <w:num w:numId="13">
    <w:abstractNumId w:val="30"/>
  </w:num>
  <w:num w:numId="14">
    <w:abstractNumId w:val="28"/>
  </w:num>
  <w:num w:numId="15">
    <w:abstractNumId w:val="4"/>
  </w:num>
  <w:num w:numId="16">
    <w:abstractNumId w:val="0"/>
  </w:num>
  <w:num w:numId="17">
    <w:abstractNumId w:val="7"/>
  </w:num>
  <w:num w:numId="18">
    <w:abstractNumId w:val="17"/>
  </w:num>
  <w:num w:numId="19">
    <w:abstractNumId w:val="34"/>
  </w:num>
  <w:num w:numId="20">
    <w:abstractNumId w:val="20"/>
  </w:num>
  <w:num w:numId="21">
    <w:abstractNumId w:val="2"/>
  </w:num>
  <w:num w:numId="22">
    <w:abstractNumId w:val="26"/>
  </w:num>
  <w:num w:numId="23">
    <w:abstractNumId w:val="25"/>
  </w:num>
  <w:num w:numId="24">
    <w:abstractNumId w:val="31"/>
  </w:num>
  <w:num w:numId="25">
    <w:abstractNumId w:val="5"/>
  </w:num>
  <w:num w:numId="26">
    <w:abstractNumId w:val="29"/>
  </w:num>
  <w:num w:numId="27">
    <w:abstractNumId w:val="9"/>
  </w:num>
  <w:num w:numId="28">
    <w:abstractNumId w:val="23"/>
  </w:num>
  <w:num w:numId="29">
    <w:abstractNumId w:val="1"/>
  </w:num>
  <w:num w:numId="30">
    <w:abstractNumId w:val="6"/>
  </w:num>
  <w:num w:numId="31">
    <w:abstractNumId w:val="13"/>
  </w:num>
  <w:num w:numId="32">
    <w:abstractNumId w:val="3"/>
  </w:num>
  <w:num w:numId="33">
    <w:abstractNumId w:val="27"/>
  </w:num>
  <w:num w:numId="34">
    <w:abstractNumId w:val="35"/>
  </w:num>
  <w:num w:numId="35">
    <w:abstractNumId w:val="32"/>
  </w:num>
  <w:num w:numId="36">
    <w:abstractNumId w:val="8"/>
  </w:num>
  <w:num w:numId="37">
    <w:abstractNumId w:val="37"/>
  </w:num>
  <w:num w:numId="3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FD8"/>
    <w:rsid w:val="00000C4A"/>
    <w:rsid w:val="000C379F"/>
    <w:rsid w:val="000D5B1E"/>
    <w:rsid w:val="000E31D7"/>
    <w:rsid w:val="00187B74"/>
    <w:rsid w:val="00434B96"/>
    <w:rsid w:val="00464D6E"/>
    <w:rsid w:val="0047697B"/>
    <w:rsid w:val="00672266"/>
    <w:rsid w:val="007F16DA"/>
    <w:rsid w:val="00AF2811"/>
    <w:rsid w:val="00B65D0D"/>
    <w:rsid w:val="00B87F2D"/>
    <w:rsid w:val="00C81FD8"/>
    <w:rsid w:val="00D5036B"/>
    <w:rsid w:val="00D9105E"/>
    <w:rsid w:val="00DB6B2F"/>
    <w:rsid w:val="00DB6DAD"/>
    <w:rsid w:val="00E9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58BB1"/>
  <w15:chartTrackingRefBased/>
  <w15:docId w15:val="{61013DE5-3D2E-4855-A20A-B8A8F609C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B9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6DAD"/>
    <w:pPr>
      <w:keepNext/>
      <w:keepLines/>
      <w:spacing w:before="240" w:line="360" w:lineRule="auto"/>
      <w:jc w:val="center"/>
      <w:outlineLvl w:val="0"/>
    </w:pPr>
    <w:rPr>
      <w:rFonts w:ascii="Times New Roman" w:eastAsia="Times New Roman" w:hAnsi="Times New Roman" w:cstheme="majorBidi"/>
      <w:b/>
      <w:color w:val="000000" w:themeColor="text1"/>
      <w:sz w:val="24"/>
      <w:szCs w:val="32"/>
    </w:rPr>
  </w:style>
  <w:style w:type="paragraph" w:styleId="2">
    <w:name w:val="heading 2"/>
    <w:next w:val="a"/>
    <w:link w:val="20"/>
    <w:uiPriority w:val="9"/>
    <w:unhideWhenUsed/>
    <w:qFormat/>
    <w:rsid w:val="00DB6DAD"/>
    <w:pPr>
      <w:keepNext/>
      <w:keepLines/>
      <w:spacing w:before="260" w:after="260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6DAD"/>
    <w:rPr>
      <w:rFonts w:ascii="Times New Roman" w:eastAsia="Times New Roman" w:hAnsi="Times New Roman" w:cstheme="majorBidi"/>
      <w:b/>
      <w:color w:val="000000" w:themeColor="text1"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DB6DAD"/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187B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B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B74"/>
    <w:rPr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DB6DAD"/>
    <w:pPr>
      <w:widowControl/>
      <w:spacing w:before="480" w:line="276" w:lineRule="auto"/>
      <w:outlineLvl w:val="9"/>
    </w:pPr>
    <w:rPr>
      <w:rFonts w:cs="Times New Roman"/>
      <w:b w:val="0"/>
      <w:bCs/>
      <w:kern w:val="0"/>
      <w:sz w:val="28"/>
      <w:szCs w:val="28"/>
      <w:lang w:eastAsia="zh-TW"/>
    </w:rPr>
  </w:style>
  <w:style w:type="character" w:customStyle="1" w:styleId="a7">
    <w:name w:val="脚注文本 字符"/>
    <w:basedOn w:val="a0"/>
    <w:link w:val="a8"/>
    <w:uiPriority w:val="99"/>
    <w:semiHidden/>
    <w:rsid w:val="00DB6DAD"/>
    <w:rPr>
      <w:sz w:val="20"/>
      <w:szCs w:val="20"/>
    </w:rPr>
  </w:style>
  <w:style w:type="paragraph" w:styleId="a8">
    <w:name w:val="footnote text"/>
    <w:basedOn w:val="a"/>
    <w:link w:val="a7"/>
    <w:uiPriority w:val="99"/>
    <w:semiHidden/>
    <w:unhideWhenUsed/>
    <w:rsid w:val="00DB6DAD"/>
    <w:rPr>
      <w:sz w:val="20"/>
      <w:szCs w:val="20"/>
    </w:rPr>
  </w:style>
  <w:style w:type="paragraph" w:styleId="a9">
    <w:name w:val="List Paragraph"/>
    <w:basedOn w:val="a"/>
    <w:uiPriority w:val="34"/>
    <w:qFormat/>
    <w:rsid w:val="00DB6DAD"/>
    <w:pPr>
      <w:ind w:left="720"/>
      <w:contextualSpacing/>
    </w:pPr>
  </w:style>
  <w:style w:type="table" w:styleId="aa">
    <w:name w:val="Table Grid"/>
    <w:basedOn w:val="a1"/>
    <w:uiPriority w:val="39"/>
    <w:rsid w:val="00DB6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DB6DAD"/>
    <w:rPr>
      <w:color w:val="0563C1" w:themeColor="hyperlink"/>
      <w:u w:val="single"/>
    </w:rPr>
  </w:style>
  <w:style w:type="character" w:customStyle="1" w:styleId="ac">
    <w:name w:val="批注框文本 字符"/>
    <w:basedOn w:val="a0"/>
    <w:link w:val="ad"/>
    <w:uiPriority w:val="99"/>
    <w:semiHidden/>
    <w:rsid w:val="00DB6DAD"/>
    <w:rPr>
      <w:sz w:val="18"/>
      <w:szCs w:val="18"/>
    </w:rPr>
  </w:style>
  <w:style w:type="paragraph" w:styleId="ad">
    <w:name w:val="Balloon Text"/>
    <w:basedOn w:val="a"/>
    <w:link w:val="ac"/>
    <w:uiPriority w:val="99"/>
    <w:semiHidden/>
    <w:unhideWhenUsed/>
    <w:rsid w:val="00DB6DAD"/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rsid w:val="00DB6DAD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DB6DAD"/>
    <w:pPr>
      <w:spacing w:after="100"/>
      <w:ind w:left="210"/>
    </w:pPr>
  </w:style>
  <w:style w:type="character" w:customStyle="1" w:styleId="ae">
    <w:name w:val="日期 字符"/>
    <w:basedOn w:val="a0"/>
    <w:link w:val="af"/>
    <w:uiPriority w:val="99"/>
    <w:semiHidden/>
    <w:rsid w:val="00DB6DAD"/>
  </w:style>
  <w:style w:type="paragraph" w:styleId="af">
    <w:name w:val="Date"/>
    <w:basedOn w:val="a"/>
    <w:next w:val="a"/>
    <w:link w:val="ae"/>
    <w:uiPriority w:val="99"/>
    <w:semiHidden/>
    <w:unhideWhenUsed/>
    <w:rsid w:val="00DB6DAD"/>
    <w:pPr>
      <w:ind w:leftChars="2500" w:left="100"/>
    </w:pPr>
  </w:style>
  <w:style w:type="character" w:customStyle="1" w:styleId="af0">
    <w:name w:val="批注文字 字符"/>
    <w:basedOn w:val="a0"/>
    <w:link w:val="af1"/>
    <w:uiPriority w:val="99"/>
    <w:semiHidden/>
    <w:rsid w:val="00DB6DAD"/>
  </w:style>
  <w:style w:type="paragraph" w:styleId="af1">
    <w:name w:val="annotation text"/>
    <w:basedOn w:val="a"/>
    <w:link w:val="af0"/>
    <w:uiPriority w:val="99"/>
    <w:semiHidden/>
    <w:unhideWhenUsed/>
    <w:rsid w:val="00DB6DAD"/>
    <w:pPr>
      <w:jc w:val="left"/>
    </w:pPr>
  </w:style>
  <w:style w:type="character" w:customStyle="1" w:styleId="af2">
    <w:name w:val="批注主题 字符"/>
    <w:basedOn w:val="af0"/>
    <w:link w:val="af3"/>
    <w:uiPriority w:val="99"/>
    <w:semiHidden/>
    <w:rsid w:val="00DB6DAD"/>
    <w:rPr>
      <w:b/>
      <w:bCs/>
    </w:rPr>
  </w:style>
  <w:style w:type="paragraph" w:styleId="af3">
    <w:name w:val="annotation subject"/>
    <w:basedOn w:val="af1"/>
    <w:next w:val="af1"/>
    <w:link w:val="af2"/>
    <w:uiPriority w:val="99"/>
    <w:semiHidden/>
    <w:unhideWhenUsed/>
    <w:rsid w:val="00DB6DAD"/>
    <w:rPr>
      <w:b/>
      <w:bCs/>
    </w:rPr>
  </w:style>
  <w:style w:type="character" w:styleId="af4">
    <w:name w:val="footnote reference"/>
    <w:basedOn w:val="a0"/>
    <w:uiPriority w:val="99"/>
    <w:semiHidden/>
    <w:unhideWhenUsed/>
    <w:rsid w:val="00B87F2D"/>
    <w:rPr>
      <w:vertAlign w:val="superscript"/>
    </w:rPr>
  </w:style>
  <w:style w:type="character" w:styleId="af5">
    <w:name w:val="Unresolved Mention"/>
    <w:basedOn w:val="a0"/>
    <w:uiPriority w:val="99"/>
    <w:semiHidden/>
    <w:unhideWhenUsed/>
    <w:rsid w:val="00B87F2D"/>
    <w:rPr>
      <w:color w:val="605E5C"/>
      <w:shd w:val="clear" w:color="auto" w:fill="E1DFDD"/>
    </w:rPr>
  </w:style>
  <w:style w:type="character" w:styleId="af6">
    <w:name w:val="page number"/>
    <w:basedOn w:val="a0"/>
    <w:uiPriority w:val="99"/>
    <w:semiHidden/>
    <w:unhideWhenUsed/>
    <w:rsid w:val="00B87F2D"/>
  </w:style>
  <w:style w:type="character" w:styleId="af7">
    <w:name w:val="Placeholder Text"/>
    <w:basedOn w:val="a0"/>
    <w:uiPriority w:val="99"/>
    <w:semiHidden/>
    <w:rsid w:val="00B87F2D"/>
    <w:rPr>
      <w:color w:val="808080"/>
    </w:rPr>
  </w:style>
  <w:style w:type="character" w:styleId="af8">
    <w:name w:val="annotation reference"/>
    <w:basedOn w:val="a0"/>
    <w:uiPriority w:val="99"/>
    <w:semiHidden/>
    <w:unhideWhenUsed/>
    <w:rsid w:val="00B87F2D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3</TotalTime>
  <Pages>11</Pages>
  <Words>2797</Words>
  <Characters>15947</Characters>
  <Application>Microsoft Office Word</Application>
  <DocSecurity>0</DocSecurity>
  <Lines>132</Lines>
  <Paragraphs>37</Paragraphs>
  <ScaleCrop>false</ScaleCrop>
  <Company/>
  <LinksUpToDate>false</LinksUpToDate>
  <CharactersWithSpaces>18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o</dc:creator>
  <cp:keywords/>
  <dc:description/>
  <cp:lastModifiedBy>Wang Xiao</cp:lastModifiedBy>
  <cp:revision>7</cp:revision>
  <dcterms:created xsi:type="dcterms:W3CDTF">2021-04-08T15:07:00Z</dcterms:created>
  <dcterms:modified xsi:type="dcterms:W3CDTF">2023-03-11T13:44:00Z</dcterms:modified>
</cp:coreProperties>
</file>